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EA0F1" w14:textId="77777777" w:rsidR="00937354" w:rsidRPr="00F139A3" w:rsidRDefault="00937354" w:rsidP="00F139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139A3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F139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139A3">
        <w:rPr>
          <w:rFonts w:ascii="Times New Roman" w:hAnsi="Times New Roman" w:cs="Times New Roman"/>
          <w:sz w:val="24"/>
          <w:szCs w:val="24"/>
        </w:rPr>
        <w:t xml:space="preserve">Analysis of variance </w:t>
      </w:r>
      <w:r w:rsidR="00E34E51" w:rsidRPr="00F139A3">
        <w:rPr>
          <w:rFonts w:ascii="Times New Roman" w:hAnsi="Times New Roman" w:cs="Times New Roman"/>
          <w:sz w:val="24"/>
          <w:szCs w:val="24"/>
        </w:rPr>
        <w:t xml:space="preserve">for </w:t>
      </w:r>
      <w:r w:rsidRPr="00F139A3">
        <w:rPr>
          <w:rFonts w:ascii="Times New Roman" w:hAnsi="Times New Roman" w:cs="Times New Roman"/>
          <w:color w:val="000000"/>
          <w:sz w:val="24"/>
          <w:szCs w:val="24"/>
        </w:rPr>
        <w:t xml:space="preserve">THK5317 binding with </w:t>
      </w:r>
      <w:proofErr w:type="spellStart"/>
      <w:r w:rsidRPr="00F139A3">
        <w:rPr>
          <w:rFonts w:ascii="Times New Roman" w:hAnsi="Times New Roman" w:cs="Times New Roman"/>
          <w:color w:val="000000"/>
          <w:sz w:val="24"/>
          <w:szCs w:val="24"/>
        </w:rPr>
        <w:t>Satterthwaite's</w:t>
      </w:r>
      <w:proofErr w:type="spellEnd"/>
      <w:r w:rsidRPr="00F139A3">
        <w:rPr>
          <w:rFonts w:ascii="Times New Roman" w:hAnsi="Times New Roman" w:cs="Times New Roman"/>
          <w:color w:val="000000"/>
          <w:sz w:val="24"/>
          <w:szCs w:val="24"/>
        </w:rPr>
        <w:t xml:space="preserve"> approximation to degrees of freedom</w:t>
      </w:r>
      <w:r w:rsidR="0068507A" w:rsidRPr="00F139A3">
        <w:rPr>
          <w:rFonts w:ascii="Times New Roman" w:hAnsi="Times New Roman" w:cs="Times New Roman"/>
          <w:color w:val="000000"/>
          <w:sz w:val="24"/>
          <w:szCs w:val="24"/>
        </w:rPr>
        <w:t xml:space="preserve"> (DF).</w:t>
      </w:r>
      <w:proofErr w:type="gramEnd"/>
    </w:p>
    <w:tbl>
      <w:tblPr>
        <w:tblStyle w:val="TableGrid"/>
        <w:tblW w:w="1034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134"/>
        <w:gridCol w:w="1276"/>
        <w:gridCol w:w="1275"/>
        <w:gridCol w:w="1275"/>
      </w:tblGrid>
      <w:tr w:rsidR="0068507A" w:rsidRPr="00F139A3" w14:paraId="116F47B0" w14:textId="77777777" w:rsidTr="00BB3626">
        <w:trPr>
          <w:trHeight w:val="736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D411751" w14:textId="77777777" w:rsidR="00937354" w:rsidRPr="00F139A3" w:rsidRDefault="009373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284921" w14:textId="77777777" w:rsidR="00937354" w:rsidRPr="00F139A3" w:rsidRDefault="00937354">
            <w:pPr>
              <w:keepNext/>
              <w:keepLines/>
              <w:spacing w:before="200" w:line="360" w:lineRule="auto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m </w:t>
            </w:r>
            <w:proofErr w:type="spellStart"/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8A547F" w14:textId="77777777" w:rsidR="00937354" w:rsidRPr="00F139A3" w:rsidRDefault="00937354">
            <w:pPr>
              <w:keepNext/>
              <w:keepLines/>
              <w:spacing w:before="200" w:line="360" w:lineRule="auto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D8805B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>Num</w:t>
            </w:r>
            <w:proofErr w:type="spellEnd"/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F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C0CBF8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>Den DF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5DC9AE" w14:textId="77777777" w:rsidR="00937354" w:rsidRPr="00F139A3" w:rsidRDefault="00937354">
            <w:pPr>
              <w:keepNext/>
              <w:keepLines/>
              <w:spacing w:before="200" w:line="360" w:lineRule="auto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0ED0DB" w14:textId="77777777" w:rsidR="00937354" w:rsidRPr="00F139A3" w:rsidRDefault="00937354">
            <w:pPr>
              <w:keepNext/>
              <w:keepLines/>
              <w:spacing w:before="200" w:line="360" w:lineRule="auto"/>
              <w:jc w:val="center"/>
              <w:outlineLvl w:val="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F139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8507A" w:rsidRPr="00F139A3" w14:paraId="237CA953" w14:textId="77777777" w:rsidTr="00BB3626">
        <w:trPr>
          <w:trHeight w:val="759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1DF484" w14:textId="77777777" w:rsidR="00937354" w:rsidRPr="00F139A3" w:rsidRDefault="00937354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13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ixed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3A5408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B675EB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D6AF5C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1220FB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881EBE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102588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07A" w:rsidRPr="00F139A3" w14:paraId="755338F7" w14:textId="77777777" w:rsidTr="00BB3626">
        <w:trPr>
          <w:trHeight w:val="779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0078A39B" w14:textId="77777777" w:rsidR="00937354" w:rsidRPr="00F139A3" w:rsidRDefault="00937354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292B9B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97A98EC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49833E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23CBA17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1025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EBBD2A7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241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68D49C2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2.2e-16*</w:t>
            </w:r>
          </w:p>
        </w:tc>
      </w:tr>
      <w:tr w:rsidR="0068507A" w:rsidRPr="00F139A3" w14:paraId="3890D8B5" w14:textId="77777777" w:rsidTr="00BB3626">
        <w:trPr>
          <w:trHeight w:val="736"/>
        </w:trPr>
        <w:tc>
          <w:tcPr>
            <w:tcW w:w="2977" w:type="dxa"/>
            <w:shd w:val="clear" w:color="auto" w:fill="auto"/>
            <w:vAlign w:val="center"/>
          </w:tcPr>
          <w:p w14:paraId="14BD635B" w14:textId="77777777" w:rsidR="00937354" w:rsidRPr="00F139A3" w:rsidRDefault="00937354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944D8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F2E171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F971F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56FC2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6D23BE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0107B0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</w:tr>
      <w:tr w:rsidR="0068507A" w:rsidRPr="00F139A3" w14:paraId="44E3E0B9" w14:textId="77777777" w:rsidTr="00BB3626">
        <w:trPr>
          <w:trHeight w:val="759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7D675A4" w14:textId="77777777" w:rsidR="00937354" w:rsidRPr="00F139A3" w:rsidRDefault="0068507A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s’ average DE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6BDEE8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A534B50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87D1E85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308A1B8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4D30DBAC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668286E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68507A" w:rsidRPr="00F139A3" w14:paraId="308B13D6" w14:textId="77777777" w:rsidTr="00BB3626">
        <w:trPr>
          <w:trHeight w:val="759"/>
        </w:trPr>
        <w:tc>
          <w:tcPr>
            <w:tcW w:w="2977" w:type="dxa"/>
            <w:shd w:val="clear" w:color="auto" w:fill="auto"/>
            <w:vAlign w:val="center"/>
          </w:tcPr>
          <w:p w14:paraId="7530EE19" w14:textId="77777777" w:rsidR="00937354" w:rsidRPr="00F139A3" w:rsidRDefault="00937354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action term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2B2D90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7FF084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3AAD86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1FE903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03AF12E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0434A6E" w14:textId="77777777" w:rsidR="00937354" w:rsidRPr="00F139A3" w:rsidRDefault="009373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07A" w:rsidRPr="00F139A3" w14:paraId="4AA06340" w14:textId="77777777" w:rsidTr="00BB3626">
        <w:trPr>
          <w:trHeight w:val="779"/>
        </w:trPr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6284C338" w14:textId="77777777" w:rsidR="0068507A" w:rsidRPr="00F139A3" w:rsidRDefault="0068507A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D</w:t>
            </w:r>
            <w:proofErr w:type="gramStart"/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Patients</w:t>
            </w:r>
            <w:proofErr w:type="spellEnd"/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proofErr w:type="gramEnd"/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verage DE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4238B4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9860071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4CBF1F4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F0DDDB4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094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1FF27D9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4A86110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2.2e-16*</w:t>
            </w:r>
          </w:p>
        </w:tc>
      </w:tr>
      <w:tr w:rsidR="0068507A" w:rsidRPr="00F139A3" w14:paraId="1230C3FE" w14:textId="77777777" w:rsidTr="00BB3626">
        <w:trPr>
          <w:trHeight w:val="799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0C702F" w14:textId="77777777" w:rsidR="0068507A" w:rsidRPr="00F139A3" w:rsidRDefault="0068507A">
            <w:pPr>
              <w:keepNext/>
              <w:keepLines/>
              <w:spacing w:before="200" w:line="360" w:lineRule="auto"/>
              <w:outlineLvl w:val="2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D</w:t>
            </w:r>
            <w:proofErr w:type="gramStart"/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  <w:proofErr w:type="gramEnd"/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387E10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48EE1F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E411F2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916654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71026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0F7032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4FF32D" w14:textId="77777777" w:rsidR="0068507A" w:rsidRPr="00F139A3" w:rsidRDefault="0068507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sz w:val="24"/>
                <w:szCs w:val="24"/>
              </w:rPr>
              <w:t>2.2e-16*</w:t>
            </w:r>
          </w:p>
        </w:tc>
      </w:tr>
    </w:tbl>
    <w:p w14:paraId="73DB950D" w14:textId="77777777" w:rsidR="0068507A" w:rsidRPr="00F139A3" w:rsidRDefault="006850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F21340" w14:textId="77777777" w:rsidR="0068507A" w:rsidRPr="00F139A3" w:rsidRDefault="00FC50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9A3">
        <w:rPr>
          <w:rFonts w:ascii="Times New Roman" w:hAnsi="Times New Roman" w:cs="Times New Roman"/>
          <w:sz w:val="24"/>
          <w:szCs w:val="24"/>
        </w:rPr>
        <w:t xml:space="preserve">DED = </w:t>
      </w:r>
      <w:r w:rsidRPr="00F139A3">
        <w:rPr>
          <w:rFonts w:ascii="Times New Roman" w:hAnsi="Times New Roman" w:cs="Times New Roman"/>
          <w:sz w:val="24"/>
          <w:szCs w:val="24"/>
          <w:lang w:val="en-GB"/>
        </w:rPr>
        <w:t>deuterium-L-</w:t>
      </w:r>
      <w:proofErr w:type="spellStart"/>
      <w:r w:rsidRPr="00F139A3">
        <w:rPr>
          <w:rFonts w:ascii="Times New Roman" w:hAnsi="Times New Roman" w:cs="Times New Roman"/>
          <w:sz w:val="24"/>
          <w:szCs w:val="24"/>
          <w:lang w:val="en-GB"/>
        </w:rPr>
        <w:t>deprenyl</w:t>
      </w:r>
      <w:proofErr w:type="spellEnd"/>
      <w:r w:rsidRPr="00F139A3">
        <w:rPr>
          <w:rFonts w:ascii="Times New Roman" w:hAnsi="Times New Roman" w:cs="Times New Roman"/>
          <w:sz w:val="24"/>
          <w:szCs w:val="24"/>
        </w:rPr>
        <w:t xml:space="preserve">; </w:t>
      </w:r>
      <w:r w:rsidR="0068507A" w:rsidRPr="00F139A3">
        <w:rPr>
          <w:rFonts w:ascii="Times New Roman" w:hAnsi="Times New Roman" w:cs="Times New Roman"/>
          <w:sz w:val="24"/>
          <w:szCs w:val="24"/>
        </w:rPr>
        <w:t xml:space="preserve">Den = denominator; </w:t>
      </w:r>
      <w:proofErr w:type="spellStart"/>
      <w:r w:rsidR="0068507A" w:rsidRPr="00F139A3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="0068507A" w:rsidRPr="00F139A3">
        <w:rPr>
          <w:rFonts w:ascii="Times New Roman" w:hAnsi="Times New Roman" w:cs="Times New Roman"/>
          <w:sz w:val="24"/>
          <w:szCs w:val="24"/>
        </w:rPr>
        <w:t xml:space="preserve"> = numerator; ROI = region of interest; </w:t>
      </w:r>
      <w:proofErr w:type="spellStart"/>
      <w:r w:rsidR="0068507A" w:rsidRPr="00F139A3">
        <w:rPr>
          <w:rFonts w:ascii="Times New Roman" w:hAnsi="Times New Roman" w:cs="Times New Roman"/>
          <w:sz w:val="24"/>
          <w:szCs w:val="24"/>
        </w:rPr>
        <w:t>Sq</w:t>
      </w:r>
      <w:proofErr w:type="spellEnd"/>
      <w:r w:rsidR="0068507A" w:rsidRPr="00F139A3">
        <w:rPr>
          <w:rFonts w:ascii="Times New Roman" w:hAnsi="Times New Roman" w:cs="Times New Roman"/>
          <w:sz w:val="24"/>
          <w:szCs w:val="24"/>
        </w:rPr>
        <w:t xml:space="preserve"> = square.</w:t>
      </w:r>
    </w:p>
    <w:p w14:paraId="66D95E15" w14:textId="77777777" w:rsidR="00937354" w:rsidRPr="00BB3626" w:rsidRDefault="009373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FB31AF" w14:textId="77777777" w:rsidR="00757A63" w:rsidRPr="00BB3626" w:rsidRDefault="00757A63" w:rsidP="00BB36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B3626">
        <w:rPr>
          <w:rFonts w:ascii="Times New Roman" w:hAnsi="Times New Roman" w:cs="Times New Roman"/>
          <w:sz w:val="24"/>
          <w:szCs w:val="24"/>
        </w:rPr>
        <w:br w:type="page"/>
      </w:r>
    </w:p>
    <w:p w14:paraId="2EADC930" w14:textId="77777777" w:rsidR="00757A63" w:rsidRPr="00BB3626" w:rsidRDefault="00757A63" w:rsidP="00BB3626">
      <w:pPr>
        <w:spacing w:line="360" w:lineRule="auto"/>
        <w:jc w:val="both"/>
        <w:rPr>
          <w:rFonts w:ascii="Times New Roman" w:eastAsia="Georgia" w:hAnsi="Times New Roman" w:cs="Times New Roman"/>
          <w:sz w:val="24"/>
          <w:szCs w:val="24"/>
        </w:rPr>
      </w:pPr>
      <w:proofErr w:type="gramStart"/>
      <w:r w:rsidRPr="00BB3626">
        <w:rPr>
          <w:rFonts w:ascii="Times New Roman" w:eastAsia="Georgia" w:hAnsi="Times New Roman" w:cs="Times New Roman"/>
          <w:sz w:val="24"/>
          <w:szCs w:val="24"/>
        </w:rPr>
        <w:lastRenderedPageBreak/>
        <w:t>Supplementary Table 2.</w:t>
      </w:r>
      <w:proofErr w:type="gramEnd"/>
      <w:r w:rsidRPr="00BB3626">
        <w:rPr>
          <w:rFonts w:ascii="Times New Roman" w:eastAsia="Georgia" w:hAnsi="Times New Roman" w:cs="Times New Roman"/>
          <w:sz w:val="24"/>
          <w:szCs w:val="24"/>
        </w:rPr>
        <w:t xml:space="preserve"> </w:t>
      </w:r>
      <w:proofErr w:type="gramStart"/>
      <w:r w:rsidRPr="00BB3626">
        <w:rPr>
          <w:rFonts w:ascii="Times New Roman" w:eastAsia="Georgia" w:hAnsi="Times New Roman" w:cs="Times New Roman"/>
          <w:sz w:val="24"/>
          <w:szCs w:val="24"/>
        </w:rPr>
        <w:t>Molar volume</w:t>
      </w:r>
      <w:r w:rsidR="00E34E51" w:rsidRPr="00BB3626">
        <w:rPr>
          <w:rFonts w:ascii="Times New Roman" w:eastAsia="Georgia" w:hAnsi="Times New Roman" w:cs="Times New Roman"/>
          <w:sz w:val="24"/>
          <w:szCs w:val="24"/>
        </w:rPr>
        <w:t>s</w:t>
      </w:r>
      <w:r w:rsidRPr="00BB3626">
        <w:rPr>
          <w:rFonts w:ascii="Times New Roman" w:eastAsia="Georgia" w:hAnsi="Times New Roman" w:cs="Times New Roman"/>
          <w:sz w:val="24"/>
          <w:szCs w:val="24"/>
        </w:rPr>
        <w:t xml:space="preserve"> of the monoamine oxidase-B inhibitor </w:t>
      </w:r>
      <w:proofErr w:type="spellStart"/>
      <w:r w:rsidRPr="00BB3626">
        <w:rPr>
          <w:rFonts w:ascii="Times New Roman" w:eastAsia="Georgia" w:hAnsi="Times New Roman" w:cs="Times New Roman"/>
          <w:sz w:val="24"/>
          <w:szCs w:val="24"/>
        </w:rPr>
        <w:t>safinamide</w:t>
      </w:r>
      <w:proofErr w:type="spellEnd"/>
      <w:r w:rsidRPr="00BB3626">
        <w:rPr>
          <w:rFonts w:ascii="Times New Roman" w:eastAsia="Georgia" w:hAnsi="Times New Roman" w:cs="Times New Roman"/>
          <w:sz w:val="24"/>
          <w:szCs w:val="24"/>
        </w:rPr>
        <w:t xml:space="preserve"> and </w:t>
      </w:r>
      <w:r w:rsidR="00FC505D" w:rsidRPr="00BB3626">
        <w:rPr>
          <w:rFonts w:ascii="Times New Roman" w:eastAsia="Georgia" w:hAnsi="Times New Roman" w:cs="Times New Roman"/>
          <w:sz w:val="24"/>
          <w:szCs w:val="24"/>
        </w:rPr>
        <w:t xml:space="preserve">the studied </w:t>
      </w:r>
      <w:r w:rsidRPr="00BB3626">
        <w:rPr>
          <w:rFonts w:ascii="Times New Roman" w:eastAsia="Georgia" w:hAnsi="Times New Roman" w:cs="Times New Roman"/>
          <w:sz w:val="24"/>
          <w:szCs w:val="24"/>
        </w:rPr>
        <w:t>tau PET tracers.</w:t>
      </w:r>
      <w:proofErr w:type="gramEnd"/>
    </w:p>
    <w:tbl>
      <w:tblPr>
        <w:tblStyle w:val="TableGrid"/>
        <w:tblW w:w="8516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323"/>
        <w:gridCol w:w="6193"/>
      </w:tblGrid>
      <w:tr w:rsidR="00757A63" w:rsidRPr="00F139A3" w14:paraId="07DA4ED1" w14:textId="77777777">
        <w:trPr>
          <w:jc w:val="center"/>
        </w:trPr>
        <w:tc>
          <w:tcPr>
            <w:tcW w:w="2323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</w:tcPr>
          <w:p w14:paraId="5C0BFC45" w14:textId="77777777" w:rsidR="00757A63" w:rsidRPr="00F139A3" w:rsidRDefault="00757A63" w:rsidP="00BB36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93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auto" w:fill="auto"/>
          </w:tcPr>
          <w:p w14:paraId="52D9C7FE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Molar volume (bohr</w:t>
            </w:r>
            <w:r w:rsidRPr="00627E95">
              <w:rPr>
                <w:rFonts w:ascii="Times New Roman" w:eastAsia="Georgia" w:hAnsi="Times New Roman" w:cs="Times New Roman"/>
                <w:sz w:val="24"/>
                <w:szCs w:val="24"/>
                <w:vertAlign w:val="superscript"/>
              </w:rPr>
              <w:t>3</w:t>
            </w:r>
            <w:r w:rsidRPr="00627E95">
              <w:rPr>
                <w:rFonts w:ascii="Times New Roman" w:eastAsia="Georgia" w:hAnsi="Times New Roman" w:cs="Times New Roman"/>
                <w:sz w:val="24"/>
                <w:szCs w:val="24"/>
              </w:rPr>
              <w:t>/</w:t>
            </w:r>
            <w:proofErr w:type="spellStart"/>
            <w:r w:rsidRPr="00627E95">
              <w:rPr>
                <w:rFonts w:ascii="Times New Roman" w:eastAsia="Georgia" w:hAnsi="Times New Roman" w:cs="Times New Roman"/>
                <w:sz w:val="24"/>
                <w:szCs w:val="24"/>
              </w:rPr>
              <w:t>mol</w:t>
            </w:r>
            <w:proofErr w:type="spellEnd"/>
            <w:r w:rsidRPr="00627E95">
              <w:rPr>
                <w:rFonts w:ascii="Times New Roman" w:eastAsia="Georgia" w:hAnsi="Times New Roman" w:cs="Times New Roman"/>
                <w:sz w:val="24"/>
                <w:szCs w:val="24"/>
              </w:rPr>
              <w:t>)</w:t>
            </w:r>
          </w:p>
        </w:tc>
      </w:tr>
      <w:tr w:rsidR="00757A63" w:rsidRPr="00F139A3" w14:paraId="0B598A25" w14:textId="77777777">
        <w:trPr>
          <w:jc w:val="center"/>
        </w:trPr>
        <w:tc>
          <w:tcPr>
            <w:tcW w:w="8516" w:type="dxa"/>
            <w:gridSpan w:val="2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D0E5ED9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b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MAO-B inhibitor</w:t>
            </w:r>
          </w:p>
        </w:tc>
      </w:tr>
      <w:tr w:rsidR="00757A63" w:rsidRPr="00F139A3" w14:paraId="591A11C3" w14:textId="77777777">
        <w:trPr>
          <w:trHeight w:val="442"/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562B8" w14:textId="77777777" w:rsidR="00757A63" w:rsidRPr="00F139A3" w:rsidRDefault="00757A63" w:rsidP="00BB36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inamide</w:t>
            </w:r>
            <w:proofErr w:type="spellEnd"/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8E5F1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1.017</w:t>
            </w:r>
          </w:p>
        </w:tc>
      </w:tr>
      <w:tr w:rsidR="00757A63" w:rsidRPr="00F139A3" w14:paraId="19A38852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3D0E" w14:textId="77777777" w:rsidR="00757A63" w:rsidRPr="00F139A3" w:rsidRDefault="00757A63" w:rsidP="00BB36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B2C69" w14:textId="77777777" w:rsidR="00757A63" w:rsidRPr="00F139A3" w:rsidRDefault="00757A63" w:rsidP="00BB36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7A63" w:rsidRPr="00F139A3" w14:paraId="7F91DBD6" w14:textId="77777777">
        <w:trPr>
          <w:jc w:val="center"/>
        </w:trPr>
        <w:tc>
          <w:tcPr>
            <w:tcW w:w="8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172E7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b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b/>
                <w:sz w:val="24"/>
                <w:szCs w:val="24"/>
              </w:rPr>
              <w:t>Tau tracers</w:t>
            </w:r>
          </w:p>
        </w:tc>
      </w:tr>
      <w:tr w:rsidR="00757A63" w:rsidRPr="00F139A3" w14:paraId="72C2543D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B8B5E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FDDNP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0E5AE8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566.250</w:t>
            </w:r>
          </w:p>
        </w:tc>
      </w:tr>
      <w:tr w:rsidR="00757A63" w:rsidRPr="00F139A3" w14:paraId="15861F3B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69FD3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PBB3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E1846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544.728</w:t>
            </w:r>
          </w:p>
        </w:tc>
      </w:tr>
      <w:tr w:rsidR="00757A63" w:rsidRPr="00F139A3" w14:paraId="0E172B24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8E031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T807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D95C3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089.007</w:t>
            </w:r>
          </w:p>
        </w:tc>
      </w:tr>
      <w:tr w:rsidR="00757A63" w:rsidRPr="00F139A3" w14:paraId="056F76E3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BAA1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T808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6EF4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303.010</w:t>
            </w:r>
          </w:p>
        </w:tc>
      </w:tr>
      <w:tr w:rsidR="00757A63" w:rsidRPr="00F139A3" w14:paraId="183CE2A2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3099B0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THK5105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4C9C3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896.208</w:t>
            </w:r>
          </w:p>
        </w:tc>
      </w:tr>
      <w:tr w:rsidR="00757A63" w:rsidRPr="00F139A3" w14:paraId="173AD285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F1B71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THK523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BFE8" w14:textId="77777777" w:rsidR="00757A63" w:rsidRPr="00627E95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486.247</w:t>
            </w:r>
          </w:p>
        </w:tc>
      </w:tr>
      <w:tr w:rsidR="00757A63" w:rsidRPr="00F139A3" w14:paraId="40569B16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AE460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THK5317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80939" w14:textId="77777777" w:rsidR="00757A63" w:rsidRPr="00F139A3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705.628</w:t>
            </w:r>
          </w:p>
        </w:tc>
      </w:tr>
      <w:tr w:rsidR="00757A63" w:rsidRPr="00F139A3" w14:paraId="1E2F7434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86A7D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THK5351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32E5" w14:textId="77777777" w:rsidR="00757A63" w:rsidRPr="00F139A3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2721.986</w:t>
            </w:r>
          </w:p>
        </w:tc>
      </w:tr>
      <w:tr w:rsidR="00757A63" w:rsidRPr="00F139A3" w14:paraId="2768E300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9AFDB" w14:textId="77777777" w:rsidR="00757A63" w:rsidRPr="00F139A3" w:rsidRDefault="00757A63" w:rsidP="00BB36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RO</w:t>
            </w:r>
            <w:r w:rsidR="0057002C"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-</w:t>
            </w: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2C2A8B" w14:textId="77777777" w:rsidR="00757A63" w:rsidRPr="00F139A3" w:rsidRDefault="00757A63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1881.733</w:t>
            </w:r>
          </w:p>
        </w:tc>
      </w:tr>
      <w:tr w:rsidR="00757A63" w:rsidRPr="00F139A3" w14:paraId="6ACF5943" w14:textId="77777777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3BEE" w14:textId="77777777" w:rsidR="00757A63" w:rsidRPr="00F139A3" w:rsidRDefault="00757A63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MK-6240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1DDD" w14:textId="77777777" w:rsidR="00757A63" w:rsidRPr="00F139A3" w:rsidRDefault="00757A63" w:rsidP="00BB3626">
            <w:pPr>
              <w:spacing w:after="0"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1903.865</w:t>
            </w:r>
          </w:p>
        </w:tc>
      </w:tr>
      <w:tr w:rsidR="0014392A" w:rsidRPr="00F139A3" w14:paraId="1BEAD519" w14:textId="77777777" w:rsidTr="00BB3626">
        <w:trPr>
          <w:jc w:val="center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A03F19" w14:textId="77777777" w:rsidR="0014392A" w:rsidRPr="00F139A3" w:rsidRDefault="0014392A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JNJ-311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A18151" w14:textId="77777777" w:rsidR="0014392A" w:rsidRPr="00F139A3" w:rsidRDefault="0014392A" w:rsidP="00BB3626">
            <w:pPr>
              <w:spacing w:after="0"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1934.539</w:t>
            </w:r>
          </w:p>
        </w:tc>
      </w:tr>
      <w:tr w:rsidR="0014392A" w:rsidRPr="00F139A3" w14:paraId="0EC300F1" w14:textId="77777777" w:rsidTr="00BB3626">
        <w:trPr>
          <w:jc w:val="center"/>
        </w:trPr>
        <w:tc>
          <w:tcPr>
            <w:tcW w:w="232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</w:tcPr>
          <w:p w14:paraId="1AFDDD4D" w14:textId="1AC91EC8" w:rsidR="0014392A" w:rsidRPr="00F139A3" w:rsidRDefault="0014392A" w:rsidP="00BB3626">
            <w:pPr>
              <w:spacing w:line="36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F139A3">
              <w:rPr>
                <w:rFonts w:ascii="Times New Roman" w:eastAsia="Georgia" w:hAnsi="Times New Roman" w:cs="Times New Roman"/>
                <w:sz w:val="24"/>
                <w:szCs w:val="24"/>
              </w:rPr>
              <w:t>PI-2620</w:t>
            </w:r>
          </w:p>
        </w:tc>
        <w:tc>
          <w:tcPr>
            <w:tcW w:w="6193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auto"/>
          </w:tcPr>
          <w:p w14:paraId="181F95D0" w14:textId="30AE98BA" w:rsidR="0014392A" w:rsidRPr="00F139A3" w:rsidRDefault="00211D9C" w:rsidP="00BB3626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211D9C">
              <w:rPr>
                <w:rFonts w:ascii="Times New Roman" w:eastAsia="Georgia" w:hAnsi="Times New Roman" w:cs="Times New Roman"/>
                <w:sz w:val="24"/>
                <w:szCs w:val="24"/>
              </w:rPr>
              <w:t>1743.195</w:t>
            </w:r>
            <w:r w:rsidRPr="00211D9C" w:rsidDel="0014392A">
              <w:rPr>
                <w:rFonts w:ascii="Times New Roman" w:eastAsia="Georgia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A07CFC0" w14:textId="77777777" w:rsidR="00F139A3" w:rsidRDefault="00F139A3" w:rsidP="00531D92">
      <w:pPr>
        <w:spacing w:line="360" w:lineRule="auto"/>
        <w:rPr>
          <w:rFonts w:ascii="Times New Roman" w:hAnsi="Times New Roman" w:cs="Times New Roman"/>
          <w:w w:val="130"/>
          <w:sz w:val="24"/>
          <w:szCs w:val="24"/>
        </w:rPr>
        <w:sectPr w:rsidR="00F139A3" w:rsidSect="00BB36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369" w:tblpY="3061"/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560"/>
        <w:gridCol w:w="850"/>
        <w:gridCol w:w="851"/>
        <w:gridCol w:w="1842"/>
        <w:gridCol w:w="1843"/>
        <w:gridCol w:w="1559"/>
        <w:gridCol w:w="1560"/>
        <w:tblGridChange w:id="0">
          <w:tblGrid>
            <w:gridCol w:w="1242"/>
            <w:gridCol w:w="1701"/>
            <w:gridCol w:w="1560"/>
            <w:gridCol w:w="850"/>
            <w:gridCol w:w="851"/>
            <w:gridCol w:w="1842"/>
            <w:gridCol w:w="1843"/>
            <w:gridCol w:w="1559"/>
            <w:gridCol w:w="1560"/>
          </w:tblGrid>
        </w:tblGridChange>
      </w:tblGrid>
      <w:tr w:rsidR="003D244B" w:rsidRPr="004E604E" w14:paraId="5CE4B6C7" w14:textId="77777777" w:rsidTr="00531D92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EA5CB9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ID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F422C9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Diagnosi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E76ECE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MMS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F2958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PET system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5F44F2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Treatment</w:t>
            </w:r>
          </w:p>
        </w:tc>
      </w:tr>
      <w:tr w:rsidR="00531D92" w:rsidRPr="004E604E" w14:paraId="5F988FA0" w14:textId="77777777" w:rsidTr="003D244B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4D958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52D1C5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65360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F9576C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BCA5D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K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FA5BF0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5CCC5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AD7F74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F4F7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K</w:t>
            </w:r>
          </w:p>
        </w:tc>
      </w:tr>
      <w:tr w:rsidR="00531D92" w:rsidRPr="004E604E" w14:paraId="3EA16D8F" w14:textId="77777777" w:rsidTr="003D244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CACFA7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8D3466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dement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201B47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dement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C32DB0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BC89EF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DEE405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very ST PET/CT (G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DE4F3C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928C36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ntamin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19BE2B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ntamine</w:t>
            </w:r>
            <w:proofErr w:type="spellEnd"/>
          </w:p>
        </w:tc>
      </w:tr>
      <w:tr w:rsidR="00211D9C" w:rsidRPr="004E604E" w14:paraId="097122BB" w14:textId="77777777" w:rsidTr="003D244B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F4DD0B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9D0BD86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dem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037EF2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dementia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29C56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A45943F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A552DD3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0CBBD09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ntam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1FE3C0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ntamine</w:t>
            </w:r>
            <w:proofErr w:type="spellEnd"/>
          </w:p>
        </w:tc>
      </w:tr>
      <w:tr w:rsidR="00531D92" w:rsidRPr="004E604E" w14:paraId="2C3C5FDB" w14:textId="77777777" w:rsidTr="003D244B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4E1B93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84C6B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romal 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C86566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dement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E6CAC0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FD19A5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2A1603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very ST PET/CT (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9B3E31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ADB41E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ntam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E3C654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astigmine</w:t>
            </w:r>
            <w:proofErr w:type="spellEnd"/>
          </w:p>
        </w:tc>
      </w:tr>
      <w:tr w:rsidR="00211D9C" w:rsidRPr="004E604E" w14:paraId="0B0C5EC1" w14:textId="77777777" w:rsidTr="003D244B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361825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D491722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romal 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096F6F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romal 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04C760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615D62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201534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very ST PET/CT (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E4E1DA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2B939F1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F0B2E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531D92" w:rsidRPr="004E604E" w14:paraId="24D89BD1" w14:textId="77777777" w:rsidTr="003D244B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BB7F3" w14:textId="77777777" w:rsidR="003D244B" w:rsidRPr="00531D92" w:rsidRDefault="003D244B" w:rsidP="00627E9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ECDB11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romal 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CE355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romal A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CA0AA5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742D1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918E1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63A6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T EXACT HR+ (Siemen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C7D782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367F8" w14:textId="77777777" w:rsidR="003D244B" w:rsidRPr="00531D92" w:rsidRDefault="003D244B" w:rsidP="00627E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epezil</w:t>
            </w:r>
          </w:p>
        </w:tc>
      </w:tr>
    </w:tbl>
    <w:p w14:paraId="09D76075" w14:textId="756C9859" w:rsidR="00445C5B" w:rsidRPr="00F139A3" w:rsidRDefault="0014392A" w:rsidP="00BB36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B3626">
        <w:rPr>
          <w:rFonts w:ascii="Times New Roman" w:hAnsi="Times New Roman" w:cs="Times New Roman"/>
          <w:sz w:val="24"/>
          <w:szCs w:val="24"/>
        </w:rPr>
        <w:t>Supplementary Table 3.</w:t>
      </w:r>
      <w:proofErr w:type="gramEnd"/>
      <w:r w:rsidRPr="00F139A3">
        <w:rPr>
          <w:rFonts w:ascii="Times New Roman" w:hAnsi="Times New Roman" w:cs="Times New Roman"/>
          <w:sz w:val="24"/>
          <w:szCs w:val="24"/>
        </w:rPr>
        <w:t xml:space="preserve"> Clinical research diagnosis, global cognitive </w:t>
      </w:r>
      <w:r w:rsidR="003D244B">
        <w:rPr>
          <w:rFonts w:ascii="Times New Roman" w:hAnsi="Times New Roman" w:cs="Times New Roman"/>
          <w:sz w:val="24"/>
          <w:szCs w:val="24"/>
        </w:rPr>
        <w:t xml:space="preserve">performance </w:t>
      </w:r>
      <w:r w:rsidRPr="00F139A3">
        <w:rPr>
          <w:rFonts w:ascii="Times New Roman" w:hAnsi="Times New Roman" w:cs="Times New Roman"/>
          <w:sz w:val="24"/>
          <w:szCs w:val="24"/>
        </w:rPr>
        <w:t xml:space="preserve">(MMSE), </w:t>
      </w:r>
      <w:r w:rsidR="003D244B">
        <w:rPr>
          <w:rFonts w:ascii="Times New Roman" w:hAnsi="Times New Roman" w:cs="Times New Roman"/>
          <w:sz w:val="24"/>
          <w:szCs w:val="24"/>
        </w:rPr>
        <w:t xml:space="preserve">and </w:t>
      </w:r>
      <w:r w:rsidR="00F139A3" w:rsidRPr="00F139A3">
        <w:rPr>
          <w:rFonts w:ascii="Times New Roman" w:hAnsi="Times New Roman" w:cs="Times New Roman"/>
          <w:sz w:val="24"/>
          <w:szCs w:val="24"/>
        </w:rPr>
        <w:t>ongoing treatment for the five participants at the two time points of PET investigations</w:t>
      </w:r>
      <w:r w:rsidR="00627E95">
        <w:rPr>
          <w:rFonts w:ascii="Times New Roman" w:hAnsi="Times New Roman" w:cs="Times New Roman"/>
          <w:sz w:val="24"/>
          <w:szCs w:val="24"/>
        </w:rPr>
        <w:t xml:space="preserve"> </w:t>
      </w:r>
      <w:r w:rsidR="00627E95" w:rsidRPr="00F139A3">
        <w:rPr>
          <w:rFonts w:ascii="Times New Roman" w:hAnsi="Times New Roman" w:cs="Times New Roman"/>
          <w:sz w:val="24"/>
          <w:szCs w:val="24"/>
        </w:rPr>
        <w:t>(</w:t>
      </w:r>
      <w:r w:rsidR="00627E95">
        <w:rPr>
          <w:rFonts w:ascii="Times New Roman" w:hAnsi="Times New Roman" w:cs="Times New Roman"/>
          <w:sz w:val="24"/>
          <w:szCs w:val="24"/>
        </w:rPr>
        <w:t>time points for [</w:t>
      </w:r>
      <w:proofErr w:type="gramStart"/>
      <w:r w:rsidR="00627E95" w:rsidRPr="004B317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627E95">
        <w:rPr>
          <w:rFonts w:ascii="Times New Roman" w:hAnsi="Times New Roman" w:cs="Times New Roman"/>
          <w:sz w:val="24"/>
          <w:szCs w:val="24"/>
        </w:rPr>
        <w:t>C]</w:t>
      </w:r>
      <w:r w:rsidR="00627E95" w:rsidRPr="00F139A3">
        <w:rPr>
          <w:rFonts w:ascii="Times New Roman" w:hAnsi="Times New Roman" w:cs="Times New Roman"/>
          <w:sz w:val="24"/>
          <w:szCs w:val="24"/>
        </w:rPr>
        <w:t>DED</w:t>
      </w:r>
      <w:proofErr w:type="gramEnd"/>
      <w:r w:rsidR="00627E95">
        <w:rPr>
          <w:rFonts w:ascii="Times New Roman" w:hAnsi="Times New Roman" w:cs="Times New Roman"/>
          <w:sz w:val="24"/>
          <w:szCs w:val="24"/>
        </w:rPr>
        <w:t xml:space="preserve"> and</w:t>
      </w:r>
      <w:r w:rsidR="00627E95" w:rsidRPr="00F139A3">
        <w:rPr>
          <w:rFonts w:ascii="Times New Roman" w:hAnsi="Times New Roman" w:cs="Times New Roman"/>
          <w:sz w:val="24"/>
          <w:szCs w:val="24"/>
        </w:rPr>
        <w:t xml:space="preserve"> </w:t>
      </w:r>
      <w:r w:rsidR="00627E95">
        <w:rPr>
          <w:rFonts w:ascii="Times New Roman" w:hAnsi="Times New Roman" w:cs="Times New Roman"/>
          <w:sz w:val="24"/>
          <w:szCs w:val="24"/>
        </w:rPr>
        <w:t>[</w:t>
      </w:r>
      <w:r w:rsidR="00627E95" w:rsidRPr="004B317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627E95">
        <w:rPr>
          <w:rFonts w:ascii="Times New Roman" w:hAnsi="Times New Roman" w:cs="Times New Roman"/>
          <w:sz w:val="24"/>
          <w:szCs w:val="24"/>
        </w:rPr>
        <w:t>F]</w:t>
      </w:r>
      <w:r w:rsidR="00627E95" w:rsidRPr="00F139A3">
        <w:rPr>
          <w:rFonts w:ascii="Times New Roman" w:hAnsi="Times New Roman" w:cs="Times New Roman"/>
          <w:sz w:val="24"/>
          <w:szCs w:val="24"/>
        </w:rPr>
        <w:t>THK</w:t>
      </w:r>
      <w:r w:rsidR="00627E95">
        <w:rPr>
          <w:rFonts w:ascii="Times New Roman" w:hAnsi="Times New Roman" w:cs="Times New Roman"/>
          <w:sz w:val="24"/>
          <w:szCs w:val="24"/>
        </w:rPr>
        <w:t>5317 PET</w:t>
      </w:r>
      <w:r w:rsidR="00627E95" w:rsidRPr="00F139A3">
        <w:rPr>
          <w:rFonts w:ascii="Times New Roman" w:hAnsi="Times New Roman" w:cs="Times New Roman"/>
          <w:sz w:val="24"/>
          <w:szCs w:val="24"/>
        </w:rPr>
        <w:t>)</w:t>
      </w:r>
      <w:r w:rsidR="00F139A3" w:rsidRPr="00F139A3">
        <w:rPr>
          <w:rFonts w:ascii="Times New Roman" w:hAnsi="Times New Roman" w:cs="Times New Roman"/>
          <w:sz w:val="24"/>
          <w:szCs w:val="24"/>
        </w:rPr>
        <w:t>. The PET system used at the two time points is also indicated.</w:t>
      </w:r>
    </w:p>
    <w:p w14:paraId="24DE6B2F" w14:textId="77777777" w:rsidR="00627E95" w:rsidRDefault="00627E95" w:rsidP="00BB36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D6269B" w14:textId="05AF0E8A" w:rsidR="0014392A" w:rsidRPr="00531D92" w:rsidRDefault="00627E95" w:rsidP="00BB36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patient 3 only one neuropsychological assessment was performed due to the short interval between </w:t>
      </w:r>
      <w:bookmarkStart w:id="1" w:name="_GoBack"/>
      <w:r>
        <w:rPr>
          <w:rFonts w:ascii="Times New Roman" w:hAnsi="Times New Roman" w:cs="Times New Roman"/>
          <w:sz w:val="24"/>
          <w:szCs w:val="24"/>
        </w:rPr>
        <w:t xml:space="preserve">DED and THK PET investigations. </w:t>
      </w:r>
      <w:r w:rsidR="00F139A3" w:rsidRPr="00F139A3">
        <w:rPr>
          <w:rFonts w:ascii="Times New Roman" w:hAnsi="Times New Roman" w:cs="Times New Roman"/>
          <w:sz w:val="24"/>
          <w:szCs w:val="24"/>
        </w:rPr>
        <w:t>DED = [</w:t>
      </w:r>
      <w:proofErr w:type="gramStart"/>
      <w:r w:rsidR="00F139A3" w:rsidRPr="00BB3626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F139A3" w:rsidRPr="00F139A3">
        <w:rPr>
          <w:rFonts w:ascii="Times New Roman" w:hAnsi="Times New Roman" w:cs="Times New Roman"/>
          <w:sz w:val="24"/>
          <w:szCs w:val="24"/>
        </w:rPr>
        <w:t>C]</w:t>
      </w:r>
      <w:r w:rsidR="00F139A3" w:rsidRPr="00F139A3">
        <w:rPr>
          <w:rFonts w:ascii="Times New Roman" w:hAnsi="Times New Roman" w:cs="Times New Roman"/>
          <w:sz w:val="24"/>
          <w:szCs w:val="24"/>
          <w:lang w:val="en-GB"/>
        </w:rPr>
        <w:t>deuterium</w:t>
      </w:r>
      <w:proofErr w:type="gramEnd"/>
      <w:r w:rsidR="00F139A3" w:rsidRPr="00F139A3">
        <w:rPr>
          <w:rFonts w:ascii="Times New Roman" w:hAnsi="Times New Roman" w:cs="Times New Roman"/>
          <w:sz w:val="24"/>
          <w:szCs w:val="24"/>
          <w:lang w:val="en-GB"/>
        </w:rPr>
        <w:t>-L-</w:t>
      </w:r>
      <w:proofErr w:type="spellStart"/>
      <w:r w:rsidR="00F139A3" w:rsidRPr="00F139A3">
        <w:rPr>
          <w:rFonts w:ascii="Times New Roman" w:hAnsi="Times New Roman" w:cs="Times New Roman"/>
          <w:sz w:val="24"/>
          <w:szCs w:val="24"/>
          <w:lang w:val="en-GB"/>
        </w:rPr>
        <w:t>deprenyl</w:t>
      </w:r>
      <w:proofErr w:type="spellEnd"/>
      <w:r w:rsidR="00F139A3">
        <w:rPr>
          <w:rFonts w:ascii="Times New Roman" w:hAnsi="Times New Roman" w:cs="Times New Roman"/>
        </w:rPr>
        <w:t>;</w:t>
      </w:r>
      <w:r w:rsidR="00F139A3" w:rsidRPr="00BB3626">
        <w:rPr>
          <w:rFonts w:ascii="Times New Roman" w:hAnsi="Times New Roman" w:cs="Times New Roman"/>
        </w:rPr>
        <w:t xml:space="preserve"> </w:t>
      </w:r>
      <w:r w:rsidR="00F139A3" w:rsidRPr="00F139A3">
        <w:rPr>
          <w:rFonts w:ascii="Times New Roman" w:hAnsi="Times New Roman" w:cs="Times New Roman"/>
          <w:sz w:val="24"/>
          <w:szCs w:val="24"/>
        </w:rPr>
        <w:t>MMSE = mini mental state examinations; THK = [</w:t>
      </w:r>
      <w:r w:rsidR="00F139A3" w:rsidRPr="00BB3626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F139A3" w:rsidRPr="00F139A3">
        <w:rPr>
          <w:rFonts w:ascii="Times New Roman" w:hAnsi="Times New Roman" w:cs="Times New Roman"/>
          <w:sz w:val="24"/>
          <w:szCs w:val="24"/>
        </w:rPr>
        <w:t>F]THK5317.</w:t>
      </w:r>
      <w:r w:rsidR="00F139A3" w:rsidRPr="00627E95">
        <w:rPr>
          <w:rFonts w:ascii="Times New Roman" w:hAnsi="Times New Roman" w:cs="Times New Roman"/>
          <w:sz w:val="24"/>
          <w:szCs w:val="24"/>
        </w:rPr>
        <w:fldChar w:fldCharType="begin"/>
      </w:r>
      <w:r w:rsidR="00F139A3" w:rsidRPr="00F139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F139A3" w:rsidRPr="00627E95">
        <w:rPr>
          <w:rFonts w:ascii="Times New Roman" w:hAnsi="Times New Roman" w:cs="Times New Roman"/>
          <w:sz w:val="24"/>
          <w:szCs w:val="24"/>
        </w:rPr>
        <w:fldChar w:fldCharType="separate"/>
      </w:r>
      <w:r w:rsidR="00F139A3" w:rsidRPr="00627E95">
        <w:rPr>
          <w:rFonts w:ascii="Times New Roman" w:hAnsi="Times New Roman" w:cs="Times New Roman"/>
          <w:sz w:val="24"/>
          <w:szCs w:val="24"/>
        </w:rPr>
        <w:fldChar w:fldCharType="end"/>
      </w:r>
    </w:p>
    <w:bookmarkEnd w:id="1"/>
    <w:sectPr w:rsidR="0014392A" w:rsidRPr="00531D92" w:rsidSect="00531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wxx95a90trarnep2ecx92a7pzf5vppvef0f&quot;&gt;DED_THK_BRAIN&lt;record-ids&gt;&lt;item&gt;65&lt;/item&gt;&lt;/record-ids&gt;&lt;/item&gt;&lt;/Libraries&gt;"/>
  </w:docVars>
  <w:rsids>
    <w:rsidRoot w:val="00FD19CB"/>
    <w:rsid w:val="00003E24"/>
    <w:rsid w:val="00004754"/>
    <w:rsid w:val="00004CB3"/>
    <w:rsid w:val="000052A7"/>
    <w:rsid w:val="0000611D"/>
    <w:rsid w:val="000107F8"/>
    <w:rsid w:val="00011776"/>
    <w:rsid w:val="000118D6"/>
    <w:rsid w:val="00013136"/>
    <w:rsid w:val="000149F1"/>
    <w:rsid w:val="00014CA8"/>
    <w:rsid w:val="00015592"/>
    <w:rsid w:val="00016075"/>
    <w:rsid w:val="000208F0"/>
    <w:rsid w:val="00020D8F"/>
    <w:rsid w:val="00021130"/>
    <w:rsid w:val="00023179"/>
    <w:rsid w:val="00023AD1"/>
    <w:rsid w:val="000255E4"/>
    <w:rsid w:val="000340EF"/>
    <w:rsid w:val="00034284"/>
    <w:rsid w:val="00037358"/>
    <w:rsid w:val="00037E79"/>
    <w:rsid w:val="00040760"/>
    <w:rsid w:val="00042C82"/>
    <w:rsid w:val="00042DB7"/>
    <w:rsid w:val="0004498C"/>
    <w:rsid w:val="0005181F"/>
    <w:rsid w:val="00053F15"/>
    <w:rsid w:val="00054E87"/>
    <w:rsid w:val="00055237"/>
    <w:rsid w:val="00056A92"/>
    <w:rsid w:val="00056B40"/>
    <w:rsid w:val="000606A9"/>
    <w:rsid w:val="00061179"/>
    <w:rsid w:val="000627BD"/>
    <w:rsid w:val="00065334"/>
    <w:rsid w:val="00066AA5"/>
    <w:rsid w:val="000670DC"/>
    <w:rsid w:val="00067714"/>
    <w:rsid w:val="00067936"/>
    <w:rsid w:val="00070FE9"/>
    <w:rsid w:val="0007197C"/>
    <w:rsid w:val="000752FF"/>
    <w:rsid w:val="00080853"/>
    <w:rsid w:val="00080CE9"/>
    <w:rsid w:val="00082A51"/>
    <w:rsid w:val="00082BD2"/>
    <w:rsid w:val="00084309"/>
    <w:rsid w:val="00085DF6"/>
    <w:rsid w:val="00086B7F"/>
    <w:rsid w:val="00087FF7"/>
    <w:rsid w:val="00090326"/>
    <w:rsid w:val="00091CF6"/>
    <w:rsid w:val="00093904"/>
    <w:rsid w:val="00093931"/>
    <w:rsid w:val="00095455"/>
    <w:rsid w:val="00096242"/>
    <w:rsid w:val="000963E3"/>
    <w:rsid w:val="000968E0"/>
    <w:rsid w:val="00097C2B"/>
    <w:rsid w:val="000A0E0F"/>
    <w:rsid w:val="000A140F"/>
    <w:rsid w:val="000A159B"/>
    <w:rsid w:val="000A2067"/>
    <w:rsid w:val="000A26D8"/>
    <w:rsid w:val="000A346B"/>
    <w:rsid w:val="000A3AAE"/>
    <w:rsid w:val="000A498B"/>
    <w:rsid w:val="000A537A"/>
    <w:rsid w:val="000A5F08"/>
    <w:rsid w:val="000A74A6"/>
    <w:rsid w:val="000A76A5"/>
    <w:rsid w:val="000B0B84"/>
    <w:rsid w:val="000B230F"/>
    <w:rsid w:val="000B2A24"/>
    <w:rsid w:val="000B2CD8"/>
    <w:rsid w:val="000B3B89"/>
    <w:rsid w:val="000B3E8E"/>
    <w:rsid w:val="000B3F76"/>
    <w:rsid w:val="000B76D6"/>
    <w:rsid w:val="000B7ED9"/>
    <w:rsid w:val="000C0177"/>
    <w:rsid w:val="000C0C0D"/>
    <w:rsid w:val="000C531B"/>
    <w:rsid w:val="000D2390"/>
    <w:rsid w:val="000D472E"/>
    <w:rsid w:val="000D5B4A"/>
    <w:rsid w:val="000E0623"/>
    <w:rsid w:val="000E1CD8"/>
    <w:rsid w:val="000E27B5"/>
    <w:rsid w:val="000E313D"/>
    <w:rsid w:val="000E4992"/>
    <w:rsid w:val="000E4E22"/>
    <w:rsid w:val="000E790C"/>
    <w:rsid w:val="000F0258"/>
    <w:rsid w:val="000F3E94"/>
    <w:rsid w:val="000F4EFD"/>
    <w:rsid w:val="00100D6D"/>
    <w:rsid w:val="001020B4"/>
    <w:rsid w:val="00102F34"/>
    <w:rsid w:val="00103C7A"/>
    <w:rsid w:val="001055DE"/>
    <w:rsid w:val="00105D8F"/>
    <w:rsid w:val="00105F87"/>
    <w:rsid w:val="00106DF6"/>
    <w:rsid w:val="00107EB8"/>
    <w:rsid w:val="0011149B"/>
    <w:rsid w:val="00117309"/>
    <w:rsid w:val="00117E57"/>
    <w:rsid w:val="00120A29"/>
    <w:rsid w:val="00122C13"/>
    <w:rsid w:val="00123101"/>
    <w:rsid w:val="00123B8E"/>
    <w:rsid w:val="0012547B"/>
    <w:rsid w:val="00131125"/>
    <w:rsid w:val="001319A4"/>
    <w:rsid w:val="001325DE"/>
    <w:rsid w:val="00132746"/>
    <w:rsid w:val="00132E30"/>
    <w:rsid w:val="00132EEB"/>
    <w:rsid w:val="001335FD"/>
    <w:rsid w:val="00133F74"/>
    <w:rsid w:val="00134A14"/>
    <w:rsid w:val="00134CDC"/>
    <w:rsid w:val="00135035"/>
    <w:rsid w:val="00135ED2"/>
    <w:rsid w:val="001408F1"/>
    <w:rsid w:val="00141818"/>
    <w:rsid w:val="00143556"/>
    <w:rsid w:val="0014392A"/>
    <w:rsid w:val="00145A25"/>
    <w:rsid w:val="00147F78"/>
    <w:rsid w:val="001501E8"/>
    <w:rsid w:val="0015214C"/>
    <w:rsid w:val="00152FB9"/>
    <w:rsid w:val="00153982"/>
    <w:rsid w:val="00153D41"/>
    <w:rsid w:val="001540F0"/>
    <w:rsid w:val="00155B96"/>
    <w:rsid w:val="00157DB1"/>
    <w:rsid w:val="00157DC8"/>
    <w:rsid w:val="0016025A"/>
    <w:rsid w:val="00160732"/>
    <w:rsid w:val="00163711"/>
    <w:rsid w:val="00164389"/>
    <w:rsid w:val="00164C19"/>
    <w:rsid w:val="00164E2B"/>
    <w:rsid w:val="00165534"/>
    <w:rsid w:val="00165A27"/>
    <w:rsid w:val="00166077"/>
    <w:rsid w:val="00167147"/>
    <w:rsid w:val="0016776E"/>
    <w:rsid w:val="00173ED8"/>
    <w:rsid w:val="0017767B"/>
    <w:rsid w:val="00182BAE"/>
    <w:rsid w:val="00182E05"/>
    <w:rsid w:val="00183237"/>
    <w:rsid w:val="00184587"/>
    <w:rsid w:val="001847D2"/>
    <w:rsid w:val="00186116"/>
    <w:rsid w:val="0018633A"/>
    <w:rsid w:val="00186660"/>
    <w:rsid w:val="00190905"/>
    <w:rsid w:val="00192A58"/>
    <w:rsid w:val="00192DA2"/>
    <w:rsid w:val="00194551"/>
    <w:rsid w:val="001A1610"/>
    <w:rsid w:val="001A1CF5"/>
    <w:rsid w:val="001A2074"/>
    <w:rsid w:val="001A288A"/>
    <w:rsid w:val="001A2E00"/>
    <w:rsid w:val="001A4264"/>
    <w:rsid w:val="001A54DF"/>
    <w:rsid w:val="001A632B"/>
    <w:rsid w:val="001A6D20"/>
    <w:rsid w:val="001A7FF3"/>
    <w:rsid w:val="001B3332"/>
    <w:rsid w:val="001B3D91"/>
    <w:rsid w:val="001B5D2E"/>
    <w:rsid w:val="001C0448"/>
    <w:rsid w:val="001C1013"/>
    <w:rsid w:val="001C2D14"/>
    <w:rsid w:val="001C35C6"/>
    <w:rsid w:val="001C3637"/>
    <w:rsid w:val="001C733B"/>
    <w:rsid w:val="001C7F98"/>
    <w:rsid w:val="001D2459"/>
    <w:rsid w:val="001D2880"/>
    <w:rsid w:val="001D380C"/>
    <w:rsid w:val="001D47A6"/>
    <w:rsid w:val="001D721B"/>
    <w:rsid w:val="001D794D"/>
    <w:rsid w:val="001D7B87"/>
    <w:rsid w:val="001E38D3"/>
    <w:rsid w:val="001E4E86"/>
    <w:rsid w:val="001E708A"/>
    <w:rsid w:val="001E7321"/>
    <w:rsid w:val="001F11EE"/>
    <w:rsid w:val="001F18BA"/>
    <w:rsid w:val="001F1E75"/>
    <w:rsid w:val="001F384D"/>
    <w:rsid w:val="001F3880"/>
    <w:rsid w:val="001F3ED4"/>
    <w:rsid w:val="001F6307"/>
    <w:rsid w:val="001F660E"/>
    <w:rsid w:val="001F6667"/>
    <w:rsid w:val="001F6DC8"/>
    <w:rsid w:val="001F7587"/>
    <w:rsid w:val="00200EE8"/>
    <w:rsid w:val="0020499B"/>
    <w:rsid w:val="0020737C"/>
    <w:rsid w:val="0021074B"/>
    <w:rsid w:val="002117D3"/>
    <w:rsid w:val="00211D9C"/>
    <w:rsid w:val="002122F3"/>
    <w:rsid w:val="00214E63"/>
    <w:rsid w:val="002154DB"/>
    <w:rsid w:val="00216006"/>
    <w:rsid w:val="00216BA7"/>
    <w:rsid w:val="002227A1"/>
    <w:rsid w:val="002240CE"/>
    <w:rsid w:val="00224AB8"/>
    <w:rsid w:val="002264C9"/>
    <w:rsid w:val="00230058"/>
    <w:rsid w:val="00230B4C"/>
    <w:rsid w:val="00234A9A"/>
    <w:rsid w:val="00235B3A"/>
    <w:rsid w:val="00236362"/>
    <w:rsid w:val="00237268"/>
    <w:rsid w:val="00237608"/>
    <w:rsid w:val="00240756"/>
    <w:rsid w:val="00241313"/>
    <w:rsid w:val="002434EA"/>
    <w:rsid w:val="00246203"/>
    <w:rsid w:val="00247D1C"/>
    <w:rsid w:val="0025016C"/>
    <w:rsid w:val="00250791"/>
    <w:rsid w:val="002514D3"/>
    <w:rsid w:val="0025156B"/>
    <w:rsid w:val="00252596"/>
    <w:rsid w:val="002572EE"/>
    <w:rsid w:val="00260204"/>
    <w:rsid w:val="00260AAD"/>
    <w:rsid w:val="00260B8F"/>
    <w:rsid w:val="00261463"/>
    <w:rsid w:val="00261C55"/>
    <w:rsid w:val="00261FDA"/>
    <w:rsid w:val="00265C48"/>
    <w:rsid w:val="00265E01"/>
    <w:rsid w:val="00266C93"/>
    <w:rsid w:val="002678E1"/>
    <w:rsid w:val="00267BC7"/>
    <w:rsid w:val="00270686"/>
    <w:rsid w:val="00270D5F"/>
    <w:rsid w:val="00271554"/>
    <w:rsid w:val="00272606"/>
    <w:rsid w:val="00272ACB"/>
    <w:rsid w:val="00272C7F"/>
    <w:rsid w:val="00273145"/>
    <w:rsid w:val="00273466"/>
    <w:rsid w:val="00274140"/>
    <w:rsid w:val="0027438B"/>
    <w:rsid w:val="002746DC"/>
    <w:rsid w:val="00275310"/>
    <w:rsid w:val="00275A3A"/>
    <w:rsid w:val="00281218"/>
    <w:rsid w:val="00282190"/>
    <w:rsid w:val="002832C2"/>
    <w:rsid w:val="0028375B"/>
    <w:rsid w:val="00284904"/>
    <w:rsid w:val="00287A28"/>
    <w:rsid w:val="00291141"/>
    <w:rsid w:val="00292762"/>
    <w:rsid w:val="00292D0D"/>
    <w:rsid w:val="0029329D"/>
    <w:rsid w:val="00293C10"/>
    <w:rsid w:val="00293CC5"/>
    <w:rsid w:val="00293EB0"/>
    <w:rsid w:val="00294387"/>
    <w:rsid w:val="0029469F"/>
    <w:rsid w:val="0029561D"/>
    <w:rsid w:val="00295B24"/>
    <w:rsid w:val="002970B5"/>
    <w:rsid w:val="00297AC9"/>
    <w:rsid w:val="00297D2A"/>
    <w:rsid w:val="002A1D6A"/>
    <w:rsid w:val="002A3067"/>
    <w:rsid w:val="002A3492"/>
    <w:rsid w:val="002A3BBE"/>
    <w:rsid w:val="002A3E6D"/>
    <w:rsid w:val="002A4669"/>
    <w:rsid w:val="002A5C9F"/>
    <w:rsid w:val="002A7F65"/>
    <w:rsid w:val="002B0767"/>
    <w:rsid w:val="002B3BD4"/>
    <w:rsid w:val="002B7473"/>
    <w:rsid w:val="002B7742"/>
    <w:rsid w:val="002C0DD8"/>
    <w:rsid w:val="002C1739"/>
    <w:rsid w:val="002C346D"/>
    <w:rsid w:val="002C3905"/>
    <w:rsid w:val="002C4473"/>
    <w:rsid w:val="002C4D5C"/>
    <w:rsid w:val="002C52A9"/>
    <w:rsid w:val="002C6076"/>
    <w:rsid w:val="002C69E1"/>
    <w:rsid w:val="002C79A5"/>
    <w:rsid w:val="002D02D1"/>
    <w:rsid w:val="002D14FD"/>
    <w:rsid w:val="002D28B8"/>
    <w:rsid w:val="002D2D72"/>
    <w:rsid w:val="002D5299"/>
    <w:rsid w:val="002D6E0F"/>
    <w:rsid w:val="002D7677"/>
    <w:rsid w:val="002E2582"/>
    <w:rsid w:val="002E3C22"/>
    <w:rsid w:val="002E4BB5"/>
    <w:rsid w:val="002E594C"/>
    <w:rsid w:val="002E60BF"/>
    <w:rsid w:val="002E701D"/>
    <w:rsid w:val="002F0DC0"/>
    <w:rsid w:val="002F18C0"/>
    <w:rsid w:val="002F1DE9"/>
    <w:rsid w:val="002F1FD7"/>
    <w:rsid w:val="002F293E"/>
    <w:rsid w:val="002F36BB"/>
    <w:rsid w:val="002F4172"/>
    <w:rsid w:val="002F5750"/>
    <w:rsid w:val="002F6F2F"/>
    <w:rsid w:val="002F6F3E"/>
    <w:rsid w:val="00301576"/>
    <w:rsid w:val="0030208B"/>
    <w:rsid w:val="00303160"/>
    <w:rsid w:val="00303B4F"/>
    <w:rsid w:val="00303BD2"/>
    <w:rsid w:val="0030573B"/>
    <w:rsid w:val="0030575E"/>
    <w:rsid w:val="00305DAA"/>
    <w:rsid w:val="003066DC"/>
    <w:rsid w:val="0030691D"/>
    <w:rsid w:val="00306A29"/>
    <w:rsid w:val="0031171A"/>
    <w:rsid w:val="00313527"/>
    <w:rsid w:val="00315534"/>
    <w:rsid w:val="003160FF"/>
    <w:rsid w:val="00316852"/>
    <w:rsid w:val="00316956"/>
    <w:rsid w:val="00317152"/>
    <w:rsid w:val="0031728F"/>
    <w:rsid w:val="00320CE2"/>
    <w:rsid w:val="00320FCB"/>
    <w:rsid w:val="00321782"/>
    <w:rsid w:val="00321E47"/>
    <w:rsid w:val="003226B5"/>
    <w:rsid w:val="00323636"/>
    <w:rsid w:val="00323D56"/>
    <w:rsid w:val="00331A7B"/>
    <w:rsid w:val="003333D6"/>
    <w:rsid w:val="00335E24"/>
    <w:rsid w:val="0033683E"/>
    <w:rsid w:val="0033725A"/>
    <w:rsid w:val="0033767C"/>
    <w:rsid w:val="003424A2"/>
    <w:rsid w:val="00344113"/>
    <w:rsid w:val="00345244"/>
    <w:rsid w:val="0034551A"/>
    <w:rsid w:val="00346076"/>
    <w:rsid w:val="003479F3"/>
    <w:rsid w:val="00350F2A"/>
    <w:rsid w:val="003512C6"/>
    <w:rsid w:val="00351528"/>
    <w:rsid w:val="00351FEB"/>
    <w:rsid w:val="0035342A"/>
    <w:rsid w:val="00354C7B"/>
    <w:rsid w:val="00354D5E"/>
    <w:rsid w:val="003557B2"/>
    <w:rsid w:val="00360387"/>
    <w:rsid w:val="00360820"/>
    <w:rsid w:val="00361904"/>
    <w:rsid w:val="00361BF8"/>
    <w:rsid w:val="00362447"/>
    <w:rsid w:val="003639CC"/>
    <w:rsid w:val="0036657F"/>
    <w:rsid w:val="003668B8"/>
    <w:rsid w:val="003671B9"/>
    <w:rsid w:val="00370850"/>
    <w:rsid w:val="00374D2B"/>
    <w:rsid w:val="00374EE4"/>
    <w:rsid w:val="00375015"/>
    <w:rsid w:val="00375267"/>
    <w:rsid w:val="00375D1B"/>
    <w:rsid w:val="00376EAF"/>
    <w:rsid w:val="00377293"/>
    <w:rsid w:val="00377901"/>
    <w:rsid w:val="003812A9"/>
    <w:rsid w:val="00383794"/>
    <w:rsid w:val="00384983"/>
    <w:rsid w:val="003907B6"/>
    <w:rsid w:val="00394636"/>
    <w:rsid w:val="00397D0F"/>
    <w:rsid w:val="003A0248"/>
    <w:rsid w:val="003A4531"/>
    <w:rsid w:val="003A4910"/>
    <w:rsid w:val="003A65B5"/>
    <w:rsid w:val="003B0115"/>
    <w:rsid w:val="003B05D2"/>
    <w:rsid w:val="003B0A86"/>
    <w:rsid w:val="003B2C03"/>
    <w:rsid w:val="003B3FFC"/>
    <w:rsid w:val="003B5052"/>
    <w:rsid w:val="003B5672"/>
    <w:rsid w:val="003B6A20"/>
    <w:rsid w:val="003C1289"/>
    <w:rsid w:val="003C1740"/>
    <w:rsid w:val="003C2189"/>
    <w:rsid w:val="003C4454"/>
    <w:rsid w:val="003C4E28"/>
    <w:rsid w:val="003C5A7A"/>
    <w:rsid w:val="003D244B"/>
    <w:rsid w:val="003D3D46"/>
    <w:rsid w:val="003D42C5"/>
    <w:rsid w:val="003D49F8"/>
    <w:rsid w:val="003D5336"/>
    <w:rsid w:val="003D5B82"/>
    <w:rsid w:val="003D6E15"/>
    <w:rsid w:val="003D7F01"/>
    <w:rsid w:val="003E067B"/>
    <w:rsid w:val="003E0AFB"/>
    <w:rsid w:val="003E18A4"/>
    <w:rsid w:val="003E1904"/>
    <w:rsid w:val="003E323B"/>
    <w:rsid w:val="003E3AC8"/>
    <w:rsid w:val="003E5385"/>
    <w:rsid w:val="003E597F"/>
    <w:rsid w:val="003F4282"/>
    <w:rsid w:val="003F44F7"/>
    <w:rsid w:val="003F6356"/>
    <w:rsid w:val="003F6581"/>
    <w:rsid w:val="003F682A"/>
    <w:rsid w:val="003F7F8B"/>
    <w:rsid w:val="00401A39"/>
    <w:rsid w:val="0040227A"/>
    <w:rsid w:val="00402DDF"/>
    <w:rsid w:val="00403A42"/>
    <w:rsid w:val="00405942"/>
    <w:rsid w:val="00406CB1"/>
    <w:rsid w:val="0040703B"/>
    <w:rsid w:val="0040713F"/>
    <w:rsid w:val="00407D36"/>
    <w:rsid w:val="00407EE2"/>
    <w:rsid w:val="00414214"/>
    <w:rsid w:val="00414E11"/>
    <w:rsid w:val="00417260"/>
    <w:rsid w:val="0041764C"/>
    <w:rsid w:val="00420483"/>
    <w:rsid w:val="004205C3"/>
    <w:rsid w:val="0042151A"/>
    <w:rsid w:val="00421C85"/>
    <w:rsid w:val="004221A5"/>
    <w:rsid w:val="004228D2"/>
    <w:rsid w:val="0042446E"/>
    <w:rsid w:val="00426F4D"/>
    <w:rsid w:val="00430D66"/>
    <w:rsid w:val="00432068"/>
    <w:rsid w:val="00433515"/>
    <w:rsid w:val="0043363A"/>
    <w:rsid w:val="00435F94"/>
    <w:rsid w:val="0043700D"/>
    <w:rsid w:val="00440F59"/>
    <w:rsid w:val="004456B2"/>
    <w:rsid w:val="004456B8"/>
    <w:rsid w:val="00445C5B"/>
    <w:rsid w:val="004461D7"/>
    <w:rsid w:val="00447397"/>
    <w:rsid w:val="00447604"/>
    <w:rsid w:val="004477E3"/>
    <w:rsid w:val="004522CD"/>
    <w:rsid w:val="0045271D"/>
    <w:rsid w:val="00453177"/>
    <w:rsid w:val="00455681"/>
    <w:rsid w:val="00457087"/>
    <w:rsid w:val="004570C2"/>
    <w:rsid w:val="0046531E"/>
    <w:rsid w:val="00471B61"/>
    <w:rsid w:val="00472DA7"/>
    <w:rsid w:val="004736D3"/>
    <w:rsid w:val="0047447C"/>
    <w:rsid w:val="00475F3A"/>
    <w:rsid w:val="004768B3"/>
    <w:rsid w:val="00481322"/>
    <w:rsid w:val="00485E71"/>
    <w:rsid w:val="004860B2"/>
    <w:rsid w:val="00491383"/>
    <w:rsid w:val="004921BC"/>
    <w:rsid w:val="00494DB3"/>
    <w:rsid w:val="00495F80"/>
    <w:rsid w:val="0049647B"/>
    <w:rsid w:val="004A0353"/>
    <w:rsid w:val="004A464C"/>
    <w:rsid w:val="004A7920"/>
    <w:rsid w:val="004B115C"/>
    <w:rsid w:val="004B1413"/>
    <w:rsid w:val="004B1746"/>
    <w:rsid w:val="004B1B0F"/>
    <w:rsid w:val="004B2B0F"/>
    <w:rsid w:val="004B3059"/>
    <w:rsid w:val="004B3130"/>
    <w:rsid w:val="004B3388"/>
    <w:rsid w:val="004B52E2"/>
    <w:rsid w:val="004B5734"/>
    <w:rsid w:val="004B7362"/>
    <w:rsid w:val="004B7519"/>
    <w:rsid w:val="004B7FC9"/>
    <w:rsid w:val="004C08F7"/>
    <w:rsid w:val="004C3B7D"/>
    <w:rsid w:val="004C4ECD"/>
    <w:rsid w:val="004C5C19"/>
    <w:rsid w:val="004C5CE7"/>
    <w:rsid w:val="004C7402"/>
    <w:rsid w:val="004D0408"/>
    <w:rsid w:val="004D2DA0"/>
    <w:rsid w:val="004D342D"/>
    <w:rsid w:val="004D36C3"/>
    <w:rsid w:val="004D54F2"/>
    <w:rsid w:val="004D5D6F"/>
    <w:rsid w:val="004D6A63"/>
    <w:rsid w:val="004E0056"/>
    <w:rsid w:val="004E13F9"/>
    <w:rsid w:val="004E1AA6"/>
    <w:rsid w:val="004E364A"/>
    <w:rsid w:val="004E3A88"/>
    <w:rsid w:val="004E489A"/>
    <w:rsid w:val="004E61F5"/>
    <w:rsid w:val="004F1615"/>
    <w:rsid w:val="004F1C90"/>
    <w:rsid w:val="004F1EF7"/>
    <w:rsid w:val="004F5256"/>
    <w:rsid w:val="004F68F3"/>
    <w:rsid w:val="004F72B1"/>
    <w:rsid w:val="0050033E"/>
    <w:rsid w:val="0050624F"/>
    <w:rsid w:val="00510404"/>
    <w:rsid w:val="00511ACA"/>
    <w:rsid w:val="00511C01"/>
    <w:rsid w:val="00514611"/>
    <w:rsid w:val="0051577C"/>
    <w:rsid w:val="00515F55"/>
    <w:rsid w:val="0051715D"/>
    <w:rsid w:val="00520885"/>
    <w:rsid w:val="00520F24"/>
    <w:rsid w:val="00521F99"/>
    <w:rsid w:val="005265F8"/>
    <w:rsid w:val="005277F2"/>
    <w:rsid w:val="00531D92"/>
    <w:rsid w:val="0053557B"/>
    <w:rsid w:val="00535D63"/>
    <w:rsid w:val="00536242"/>
    <w:rsid w:val="0053650E"/>
    <w:rsid w:val="00537B53"/>
    <w:rsid w:val="00540B83"/>
    <w:rsid w:val="00543AAD"/>
    <w:rsid w:val="0054520B"/>
    <w:rsid w:val="00545F2B"/>
    <w:rsid w:val="00546377"/>
    <w:rsid w:val="00546996"/>
    <w:rsid w:val="00550734"/>
    <w:rsid w:val="005514B0"/>
    <w:rsid w:val="00552400"/>
    <w:rsid w:val="0055256C"/>
    <w:rsid w:val="0055371D"/>
    <w:rsid w:val="00555052"/>
    <w:rsid w:val="0055565B"/>
    <w:rsid w:val="00555800"/>
    <w:rsid w:val="00560E65"/>
    <w:rsid w:val="0056199D"/>
    <w:rsid w:val="00567CD9"/>
    <w:rsid w:val="0057002C"/>
    <w:rsid w:val="00570450"/>
    <w:rsid w:val="005707A5"/>
    <w:rsid w:val="00573FC8"/>
    <w:rsid w:val="005773C2"/>
    <w:rsid w:val="005778D7"/>
    <w:rsid w:val="005840C5"/>
    <w:rsid w:val="00584FAA"/>
    <w:rsid w:val="00585801"/>
    <w:rsid w:val="0058682C"/>
    <w:rsid w:val="005875F8"/>
    <w:rsid w:val="00590DA7"/>
    <w:rsid w:val="00590E16"/>
    <w:rsid w:val="00593C2A"/>
    <w:rsid w:val="00594966"/>
    <w:rsid w:val="00595C59"/>
    <w:rsid w:val="00597C66"/>
    <w:rsid w:val="00597E66"/>
    <w:rsid w:val="005A1ADC"/>
    <w:rsid w:val="005A226B"/>
    <w:rsid w:val="005A242D"/>
    <w:rsid w:val="005A605B"/>
    <w:rsid w:val="005A69E6"/>
    <w:rsid w:val="005A756C"/>
    <w:rsid w:val="005B23D6"/>
    <w:rsid w:val="005B26B6"/>
    <w:rsid w:val="005B2D91"/>
    <w:rsid w:val="005B304E"/>
    <w:rsid w:val="005B31DD"/>
    <w:rsid w:val="005B35F3"/>
    <w:rsid w:val="005B3A8A"/>
    <w:rsid w:val="005B3BCC"/>
    <w:rsid w:val="005B62AB"/>
    <w:rsid w:val="005B6D61"/>
    <w:rsid w:val="005B79B3"/>
    <w:rsid w:val="005C09FA"/>
    <w:rsid w:val="005C0F8D"/>
    <w:rsid w:val="005C1794"/>
    <w:rsid w:val="005C4E3F"/>
    <w:rsid w:val="005C535E"/>
    <w:rsid w:val="005D1613"/>
    <w:rsid w:val="005D1994"/>
    <w:rsid w:val="005D35BC"/>
    <w:rsid w:val="005D3C5F"/>
    <w:rsid w:val="005D4981"/>
    <w:rsid w:val="005D7EB5"/>
    <w:rsid w:val="005E0CC2"/>
    <w:rsid w:val="005E1268"/>
    <w:rsid w:val="005E1E9A"/>
    <w:rsid w:val="005E47F2"/>
    <w:rsid w:val="005E60C7"/>
    <w:rsid w:val="005E7155"/>
    <w:rsid w:val="005E7683"/>
    <w:rsid w:val="005E7AE8"/>
    <w:rsid w:val="005F0456"/>
    <w:rsid w:val="005F0794"/>
    <w:rsid w:val="005F1EA2"/>
    <w:rsid w:val="005F315F"/>
    <w:rsid w:val="005F339E"/>
    <w:rsid w:val="005F4071"/>
    <w:rsid w:val="005F4231"/>
    <w:rsid w:val="005F4B7B"/>
    <w:rsid w:val="005F4D45"/>
    <w:rsid w:val="005F5763"/>
    <w:rsid w:val="005F6134"/>
    <w:rsid w:val="005F6781"/>
    <w:rsid w:val="005F6E82"/>
    <w:rsid w:val="005F79F0"/>
    <w:rsid w:val="005F7DF4"/>
    <w:rsid w:val="00603A0C"/>
    <w:rsid w:val="006041DF"/>
    <w:rsid w:val="00607B94"/>
    <w:rsid w:val="00610E2B"/>
    <w:rsid w:val="00611501"/>
    <w:rsid w:val="006124F4"/>
    <w:rsid w:val="0061405E"/>
    <w:rsid w:val="006168E5"/>
    <w:rsid w:val="006228BC"/>
    <w:rsid w:val="00623FEB"/>
    <w:rsid w:val="006244D5"/>
    <w:rsid w:val="006251AD"/>
    <w:rsid w:val="00625E55"/>
    <w:rsid w:val="00627E95"/>
    <w:rsid w:val="006329D6"/>
    <w:rsid w:val="00632EB7"/>
    <w:rsid w:val="0063371C"/>
    <w:rsid w:val="0063423B"/>
    <w:rsid w:val="006344F2"/>
    <w:rsid w:val="0063539F"/>
    <w:rsid w:val="006373BA"/>
    <w:rsid w:val="00640101"/>
    <w:rsid w:val="00641135"/>
    <w:rsid w:val="00644D0F"/>
    <w:rsid w:val="00645AFE"/>
    <w:rsid w:val="006461F0"/>
    <w:rsid w:val="0064643A"/>
    <w:rsid w:val="00646D3C"/>
    <w:rsid w:val="00650BDF"/>
    <w:rsid w:val="00651C0C"/>
    <w:rsid w:val="00653DDA"/>
    <w:rsid w:val="006570EA"/>
    <w:rsid w:val="00660423"/>
    <w:rsid w:val="00660D08"/>
    <w:rsid w:val="00667C5F"/>
    <w:rsid w:val="00672176"/>
    <w:rsid w:val="006731CF"/>
    <w:rsid w:val="0067546F"/>
    <w:rsid w:val="00675E0A"/>
    <w:rsid w:val="00682BF9"/>
    <w:rsid w:val="0068507A"/>
    <w:rsid w:val="00690E76"/>
    <w:rsid w:val="0069254E"/>
    <w:rsid w:val="00692C60"/>
    <w:rsid w:val="00692F8B"/>
    <w:rsid w:val="00693648"/>
    <w:rsid w:val="00694790"/>
    <w:rsid w:val="006957DD"/>
    <w:rsid w:val="006A344E"/>
    <w:rsid w:val="006A48AD"/>
    <w:rsid w:val="006A510C"/>
    <w:rsid w:val="006A6D16"/>
    <w:rsid w:val="006B0113"/>
    <w:rsid w:val="006B2D7D"/>
    <w:rsid w:val="006B31E5"/>
    <w:rsid w:val="006B5725"/>
    <w:rsid w:val="006B76E2"/>
    <w:rsid w:val="006B7D5F"/>
    <w:rsid w:val="006C1F8D"/>
    <w:rsid w:val="006C270A"/>
    <w:rsid w:val="006C2DB6"/>
    <w:rsid w:val="006C5379"/>
    <w:rsid w:val="006D2546"/>
    <w:rsid w:val="006D2804"/>
    <w:rsid w:val="006D5314"/>
    <w:rsid w:val="006D5C57"/>
    <w:rsid w:val="006D654A"/>
    <w:rsid w:val="006D7539"/>
    <w:rsid w:val="006E3709"/>
    <w:rsid w:val="006E488C"/>
    <w:rsid w:val="006E4C5F"/>
    <w:rsid w:val="006E632B"/>
    <w:rsid w:val="006E6CBB"/>
    <w:rsid w:val="006E7D22"/>
    <w:rsid w:val="006F0A7F"/>
    <w:rsid w:val="006F0E0E"/>
    <w:rsid w:val="006F1FBE"/>
    <w:rsid w:val="006F4E38"/>
    <w:rsid w:val="006F56CE"/>
    <w:rsid w:val="006F5F09"/>
    <w:rsid w:val="007007C7"/>
    <w:rsid w:val="007009E6"/>
    <w:rsid w:val="007011F6"/>
    <w:rsid w:val="007013FC"/>
    <w:rsid w:val="007020B7"/>
    <w:rsid w:val="00702A61"/>
    <w:rsid w:val="00705131"/>
    <w:rsid w:val="0070595A"/>
    <w:rsid w:val="007105C8"/>
    <w:rsid w:val="00711E06"/>
    <w:rsid w:val="00712697"/>
    <w:rsid w:val="00712EFB"/>
    <w:rsid w:val="00712F5D"/>
    <w:rsid w:val="00716A56"/>
    <w:rsid w:val="00721A61"/>
    <w:rsid w:val="00722AB8"/>
    <w:rsid w:val="0072462F"/>
    <w:rsid w:val="00724791"/>
    <w:rsid w:val="00724B68"/>
    <w:rsid w:val="00727138"/>
    <w:rsid w:val="00727A9E"/>
    <w:rsid w:val="00727D8D"/>
    <w:rsid w:val="007303B8"/>
    <w:rsid w:val="00730A36"/>
    <w:rsid w:val="00732307"/>
    <w:rsid w:val="00732DB8"/>
    <w:rsid w:val="00733F67"/>
    <w:rsid w:val="007340FE"/>
    <w:rsid w:val="00734215"/>
    <w:rsid w:val="007342F5"/>
    <w:rsid w:val="0073509B"/>
    <w:rsid w:val="00736814"/>
    <w:rsid w:val="00737804"/>
    <w:rsid w:val="00737A3D"/>
    <w:rsid w:val="00740779"/>
    <w:rsid w:val="00745AD5"/>
    <w:rsid w:val="00751E1A"/>
    <w:rsid w:val="00752162"/>
    <w:rsid w:val="00754EB4"/>
    <w:rsid w:val="007551EF"/>
    <w:rsid w:val="0075708F"/>
    <w:rsid w:val="00757A63"/>
    <w:rsid w:val="00761D37"/>
    <w:rsid w:val="00762E72"/>
    <w:rsid w:val="00762F53"/>
    <w:rsid w:val="00764C9D"/>
    <w:rsid w:val="00765428"/>
    <w:rsid w:val="00765617"/>
    <w:rsid w:val="00765903"/>
    <w:rsid w:val="00771AAE"/>
    <w:rsid w:val="00772421"/>
    <w:rsid w:val="00774D8F"/>
    <w:rsid w:val="00774FBD"/>
    <w:rsid w:val="0077583D"/>
    <w:rsid w:val="00777B98"/>
    <w:rsid w:val="00780253"/>
    <w:rsid w:val="007822E8"/>
    <w:rsid w:val="00782E23"/>
    <w:rsid w:val="00783BF3"/>
    <w:rsid w:val="00784ACB"/>
    <w:rsid w:val="00784E32"/>
    <w:rsid w:val="007854D8"/>
    <w:rsid w:val="0078555D"/>
    <w:rsid w:val="00785FE1"/>
    <w:rsid w:val="007868EB"/>
    <w:rsid w:val="00787C22"/>
    <w:rsid w:val="00791051"/>
    <w:rsid w:val="00791313"/>
    <w:rsid w:val="00792D88"/>
    <w:rsid w:val="007933F4"/>
    <w:rsid w:val="00794278"/>
    <w:rsid w:val="0079483C"/>
    <w:rsid w:val="00795279"/>
    <w:rsid w:val="007971EC"/>
    <w:rsid w:val="00797E2F"/>
    <w:rsid w:val="007A072E"/>
    <w:rsid w:val="007A0A2C"/>
    <w:rsid w:val="007A215E"/>
    <w:rsid w:val="007A220A"/>
    <w:rsid w:val="007A45D3"/>
    <w:rsid w:val="007A4A39"/>
    <w:rsid w:val="007A5D9D"/>
    <w:rsid w:val="007A629E"/>
    <w:rsid w:val="007A6FF9"/>
    <w:rsid w:val="007A708B"/>
    <w:rsid w:val="007B2873"/>
    <w:rsid w:val="007B3EC1"/>
    <w:rsid w:val="007B4C06"/>
    <w:rsid w:val="007B56BF"/>
    <w:rsid w:val="007B7011"/>
    <w:rsid w:val="007C0A3F"/>
    <w:rsid w:val="007C24C6"/>
    <w:rsid w:val="007C2A1B"/>
    <w:rsid w:val="007C2B2F"/>
    <w:rsid w:val="007C2D18"/>
    <w:rsid w:val="007C3BDC"/>
    <w:rsid w:val="007C4019"/>
    <w:rsid w:val="007C4A0A"/>
    <w:rsid w:val="007C4DA0"/>
    <w:rsid w:val="007C5554"/>
    <w:rsid w:val="007D07E0"/>
    <w:rsid w:val="007D3539"/>
    <w:rsid w:val="007D5579"/>
    <w:rsid w:val="007D5F97"/>
    <w:rsid w:val="007E0196"/>
    <w:rsid w:val="007E1891"/>
    <w:rsid w:val="007E2D3E"/>
    <w:rsid w:val="007E2DF5"/>
    <w:rsid w:val="007E54DD"/>
    <w:rsid w:val="007E5F35"/>
    <w:rsid w:val="007F3CE8"/>
    <w:rsid w:val="007F49B8"/>
    <w:rsid w:val="007F5413"/>
    <w:rsid w:val="007F5637"/>
    <w:rsid w:val="007F7558"/>
    <w:rsid w:val="008005F4"/>
    <w:rsid w:val="00800BB8"/>
    <w:rsid w:val="00801AAA"/>
    <w:rsid w:val="00804166"/>
    <w:rsid w:val="008049C0"/>
    <w:rsid w:val="008054BF"/>
    <w:rsid w:val="008066A9"/>
    <w:rsid w:val="00807B2C"/>
    <w:rsid w:val="008135AF"/>
    <w:rsid w:val="00815E29"/>
    <w:rsid w:val="00817965"/>
    <w:rsid w:val="00820FBC"/>
    <w:rsid w:val="00825411"/>
    <w:rsid w:val="00826133"/>
    <w:rsid w:val="00827951"/>
    <w:rsid w:val="0083043B"/>
    <w:rsid w:val="008344D0"/>
    <w:rsid w:val="0083478E"/>
    <w:rsid w:val="00836FAB"/>
    <w:rsid w:val="00843EE7"/>
    <w:rsid w:val="0084730D"/>
    <w:rsid w:val="0084778E"/>
    <w:rsid w:val="00847DC8"/>
    <w:rsid w:val="00852B7F"/>
    <w:rsid w:val="0085363D"/>
    <w:rsid w:val="0085396B"/>
    <w:rsid w:val="008544CB"/>
    <w:rsid w:val="008552AB"/>
    <w:rsid w:val="00860016"/>
    <w:rsid w:val="00860CCD"/>
    <w:rsid w:val="008611BA"/>
    <w:rsid w:val="00861205"/>
    <w:rsid w:val="00863724"/>
    <w:rsid w:val="00864FF8"/>
    <w:rsid w:val="008650DA"/>
    <w:rsid w:val="00865ED8"/>
    <w:rsid w:val="00870DFF"/>
    <w:rsid w:val="00871208"/>
    <w:rsid w:val="00872943"/>
    <w:rsid w:val="00872E37"/>
    <w:rsid w:val="008743CE"/>
    <w:rsid w:val="00874F93"/>
    <w:rsid w:val="00875146"/>
    <w:rsid w:val="008768F8"/>
    <w:rsid w:val="00880E9E"/>
    <w:rsid w:val="008811A2"/>
    <w:rsid w:val="0088304B"/>
    <w:rsid w:val="0088575E"/>
    <w:rsid w:val="00886732"/>
    <w:rsid w:val="0088731A"/>
    <w:rsid w:val="008937C7"/>
    <w:rsid w:val="00893AC0"/>
    <w:rsid w:val="00894341"/>
    <w:rsid w:val="00895116"/>
    <w:rsid w:val="0089556B"/>
    <w:rsid w:val="008955B0"/>
    <w:rsid w:val="008A0045"/>
    <w:rsid w:val="008A2780"/>
    <w:rsid w:val="008A372A"/>
    <w:rsid w:val="008A429A"/>
    <w:rsid w:val="008A75AC"/>
    <w:rsid w:val="008B0740"/>
    <w:rsid w:val="008B0964"/>
    <w:rsid w:val="008B0B8F"/>
    <w:rsid w:val="008B1149"/>
    <w:rsid w:val="008B2DEE"/>
    <w:rsid w:val="008B3425"/>
    <w:rsid w:val="008B362C"/>
    <w:rsid w:val="008B5167"/>
    <w:rsid w:val="008B5A99"/>
    <w:rsid w:val="008C0758"/>
    <w:rsid w:val="008C2FB8"/>
    <w:rsid w:val="008C44D1"/>
    <w:rsid w:val="008C5518"/>
    <w:rsid w:val="008C5F4E"/>
    <w:rsid w:val="008C61D2"/>
    <w:rsid w:val="008D00C2"/>
    <w:rsid w:val="008D0116"/>
    <w:rsid w:val="008D071B"/>
    <w:rsid w:val="008D07F0"/>
    <w:rsid w:val="008D1190"/>
    <w:rsid w:val="008D1469"/>
    <w:rsid w:val="008D2B1A"/>
    <w:rsid w:val="008D4C01"/>
    <w:rsid w:val="008D6F68"/>
    <w:rsid w:val="008D7F15"/>
    <w:rsid w:val="008D7F44"/>
    <w:rsid w:val="008E2F42"/>
    <w:rsid w:val="008E311B"/>
    <w:rsid w:val="008F0978"/>
    <w:rsid w:val="008F0F74"/>
    <w:rsid w:val="008F3219"/>
    <w:rsid w:val="008F5901"/>
    <w:rsid w:val="008F7483"/>
    <w:rsid w:val="00901CC1"/>
    <w:rsid w:val="00902866"/>
    <w:rsid w:val="00905C83"/>
    <w:rsid w:val="00906078"/>
    <w:rsid w:val="00906B97"/>
    <w:rsid w:val="00910749"/>
    <w:rsid w:val="00911F80"/>
    <w:rsid w:val="00913D9F"/>
    <w:rsid w:val="00914BD4"/>
    <w:rsid w:val="0092035A"/>
    <w:rsid w:val="00920802"/>
    <w:rsid w:val="00921035"/>
    <w:rsid w:val="0092363B"/>
    <w:rsid w:val="00923A83"/>
    <w:rsid w:val="00923F59"/>
    <w:rsid w:val="00926EF3"/>
    <w:rsid w:val="00926FC3"/>
    <w:rsid w:val="00927052"/>
    <w:rsid w:val="009277DA"/>
    <w:rsid w:val="0093048A"/>
    <w:rsid w:val="00931497"/>
    <w:rsid w:val="00931B3A"/>
    <w:rsid w:val="00932474"/>
    <w:rsid w:val="00932D51"/>
    <w:rsid w:val="00935EFC"/>
    <w:rsid w:val="00936C3D"/>
    <w:rsid w:val="00937354"/>
    <w:rsid w:val="00940633"/>
    <w:rsid w:val="00940C52"/>
    <w:rsid w:val="00941146"/>
    <w:rsid w:val="00941335"/>
    <w:rsid w:val="00941DC8"/>
    <w:rsid w:val="009435DE"/>
    <w:rsid w:val="00943DCF"/>
    <w:rsid w:val="00945385"/>
    <w:rsid w:val="00945ECC"/>
    <w:rsid w:val="00947C2B"/>
    <w:rsid w:val="00950A4E"/>
    <w:rsid w:val="00950FE6"/>
    <w:rsid w:val="0095124F"/>
    <w:rsid w:val="0095380F"/>
    <w:rsid w:val="00954683"/>
    <w:rsid w:val="00954BD7"/>
    <w:rsid w:val="00955606"/>
    <w:rsid w:val="0096093B"/>
    <w:rsid w:val="00961905"/>
    <w:rsid w:val="00962659"/>
    <w:rsid w:val="00962A72"/>
    <w:rsid w:val="0096555F"/>
    <w:rsid w:val="0096619D"/>
    <w:rsid w:val="0096723C"/>
    <w:rsid w:val="00967D9B"/>
    <w:rsid w:val="00970AE6"/>
    <w:rsid w:val="00971452"/>
    <w:rsid w:val="00973F72"/>
    <w:rsid w:val="0097489C"/>
    <w:rsid w:val="0097498B"/>
    <w:rsid w:val="00977E26"/>
    <w:rsid w:val="009828DF"/>
    <w:rsid w:val="00982FA4"/>
    <w:rsid w:val="00984B10"/>
    <w:rsid w:val="009867D1"/>
    <w:rsid w:val="00986DCE"/>
    <w:rsid w:val="00987347"/>
    <w:rsid w:val="00990B32"/>
    <w:rsid w:val="00992113"/>
    <w:rsid w:val="00992DC5"/>
    <w:rsid w:val="009946E0"/>
    <w:rsid w:val="00994818"/>
    <w:rsid w:val="00994A8F"/>
    <w:rsid w:val="00995B01"/>
    <w:rsid w:val="00997317"/>
    <w:rsid w:val="009A2034"/>
    <w:rsid w:val="009A2673"/>
    <w:rsid w:val="009A55FF"/>
    <w:rsid w:val="009A56C1"/>
    <w:rsid w:val="009A5773"/>
    <w:rsid w:val="009A6284"/>
    <w:rsid w:val="009A68A4"/>
    <w:rsid w:val="009A75A6"/>
    <w:rsid w:val="009B0999"/>
    <w:rsid w:val="009B11A7"/>
    <w:rsid w:val="009B2032"/>
    <w:rsid w:val="009B20CD"/>
    <w:rsid w:val="009B2711"/>
    <w:rsid w:val="009B27F6"/>
    <w:rsid w:val="009B501E"/>
    <w:rsid w:val="009B5CC2"/>
    <w:rsid w:val="009B5E20"/>
    <w:rsid w:val="009B7D44"/>
    <w:rsid w:val="009C1EF9"/>
    <w:rsid w:val="009C23A5"/>
    <w:rsid w:val="009C547C"/>
    <w:rsid w:val="009C5C9D"/>
    <w:rsid w:val="009C7891"/>
    <w:rsid w:val="009D0895"/>
    <w:rsid w:val="009D1782"/>
    <w:rsid w:val="009D2398"/>
    <w:rsid w:val="009D4514"/>
    <w:rsid w:val="009E021D"/>
    <w:rsid w:val="009E25E0"/>
    <w:rsid w:val="009E4769"/>
    <w:rsid w:val="009E5AA2"/>
    <w:rsid w:val="009E6E72"/>
    <w:rsid w:val="009E6E7F"/>
    <w:rsid w:val="009F1673"/>
    <w:rsid w:val="009F3251"/>
    <w:rsid w:val="009F3CA1"/>
    <w:rsid w:val="009F7E49"/>
    <w:rsid w:val="00A01061"/>
    <w:rsid w:val="00A02389"/>
    <w:rsid w:val="00A026E2"/>
    <w:rsid w:val="00A030C9"/>
    <w:rsid w:val="00A0325A"/>
    <w:rsid w:val="00A0402A"/>
    <w:rsid w:val="00A04625"/>
    <w:rsid w:val="00A04CDD"/>
    <w:rsid w:val="00A056AC"/>
    <w:rsid w:val="00A102B1"/>
    <w:rsid w:val="00A10935"/>
    <w:rsid w:val="00A10B1A"/>
    <w:rsid w:val="00A10B4F"/>
    <w:rsid w:val="00A10CBF"/>
    <w:rsid w:val="00A11A97"/>
    <w:rsid w:val="00A11FFD"/>
    <w:rsid w:val="00A157A3"/>
    <w:rsid w:val="00A165F0"/>
    <w:rsid w:val="00A170F0"/>
    <w:rsid w:val="00A1776E"/>
    <w:rsid w:val="00A20818"/>
    <w:rsid w:val="00A22128"/>
    <w:rsid w:val="00A2530F"/>
    <w:rsid w:val="00A26FF3"/>
    <w:rsid w:val="00A27646"/>
    <w:rsid w:val="00A319B6"/>
    <w:rsid w:val="00A322FD"/>
    <w:rsid w:val="00A328DD"/>
    <w:rsid w:val="00A339A3"/>
    <w:rsid w:val="00A35166"/>
    <w:rsid w:val="00A36A96"/>
    <w:rsid w:val="00A37432"/>
    <w:rsid w:val="00A41E6D"/>
    <w:rsid w:val="00A43110"/>
    <w:rsid w:val="00A439C1"/>
    <w:rsid w:val="00A43FB7"/>
    <w:rsid w:val="00A446A4"/>
    <w:rsid w:val="00A44F8D"/>
    <w:rsid w:val="00A45B3B"/>
    <w:rsid w:val="00A5123E"/>
    <w:rsid w:val="00A51ABC"/>
    <w:rsid w:val="00A52072"/>
    <w:rsid w:val="00A52DC7"/>
    <w:rsid w:val="00A55C35"/>
    <w:rsid w:val="00A57BA8"/>
    <w:rsid w:val="00A57EDA"/>
    <w:rsid w:val="00A61B5D"/>
    <w:rsid w:val="00A62AF1"/>
    <w:rsid w:val="00A63B7B"/>
    <w:rsid w:val="00A67807"/>
    <w:rsid w:val="00A6787A"/>
    <w:rsid w:val="00A705FA"/>
    <w:rsid w:val="00A7176A"/>
    <w:rsid w:val="00A7205B"/>
    <w:rsid w:val="00A72848"/>
    <w:rsid w:val="00A73DA4"/>
    <w:rsid w:val="00A763E9"/>
    <w:rsid w:val="00A7742E"/>
    <w:rsid w:val="00A77F86"/>
    <w:rsid w:val="00A82DF4"/>
    <w:rsid w:val="00A8384D"/>
    <w:rsid w:val="00A83D5D"/>
    <w:rsid w:val="00A844F0"/>
    <w:rsid w:val="00A84AFC"/>
    <w:rsid w:val="00A8659D"/>
    <w:rsid w:val="00A867D3"/>
    <w:rsid w:val="00A875EB"/>
    <w:rsid w:val="00A87721"/>
    <w:rsid w:val="00A9210C"/>
    <w:rsid w:val="00A92537"/>
    <w:rsid w:val="00A950D1"/>
    <w:rsid w:val="00A95FCB"/>
    <w:rsid w:val="00A9604B"/>
    <w:rsid w:val="00A96576"/>
    <w:rsid w:val="00A978AF"/>
    <w:rsid w:val="00AA5B21"/>
    <w:rsid w:val="00AA7DD4"/>
    <w:rsid w:val="00AA7E3A"/>
    <w:rsid w:val="00AB03CF"/>
    <w:rsid w:val="00AB12DB"/>
    <w:rsid w:val="00AB1CE7"/>
    <w:rsid w:val="00AB3C7D"/>
    <w:rsid w:val="00AB6127"/>
    <w:rsid w:val="00AB693D"/>
    <w:rsid w:val="00AB6CF2"/>
    <w:rsid w:val="00AB77AF"/>
    <w:rsid w:val="00AC1B24"/>
    <w:rsid w:val="00AC220C"/>
    <w:rsid w:val="00AC3705"/>
    <w:rsid w:val="00AC50B3"/>
    <w:rsid w:val="00AC5975"/>
    <w:rsid w:val="00AC792F"/>
    <w:rsid w:val="00AD0220"/>
    <w:rsid w:val="00AD0D67"/>
    <w:rsid w:val="00AD1B26"/>
    <w:rsid w:val="00AD26E4"/>
    <w:rsid w:val="00AD3116"/>
    <w:rsid w:val="00AD3B10"/>
    <w:rsid w:val="00AD7CFC"/>
    <w:rsid w:val="00AE0CF0"/>
    <w:rsid w:val="00AE41A9"/>
    <w:rsid w:val="00AE705E"/>
    <w:rsid w:val="00AE7CF4"/>
    <w:rsid w:val="00AF0254"/>
    <w:rsid w:val="00AF0B0E"/>
    <w:rsid w:val="00AF3B15"/>
    <w:rsid w:val="00AF4036"/>
    <w:rsid w:val="00AF4179"/>
    <w:rsid w:val="00AF5323"/>
    <w:rsid w:val="00AF6884"/>
    <w:rsid w:val="00AF6D0E"/>
    <w:rsid w:val="00AF7814"/>
    <w:rsid w:val="00B00272"/>
    <w:rsid w:val="00B018D3"/>
    <w:rsid w:val="00B02211"/>
    <w:rsid w:val="00B024BD"/>
    <w:rsid w:val="00B04E48"/>
    <w:rsid w:val="00B060F7"/>
    <w:rsid w:val="00B07DEC"/>
    <w:rsid w:val="00B1230C"/>
    <w:rsid w:val="00B13ADB"/>
    <w:rsid w:val="00B15E20"/>
    <w:rsid w:val="00B1635B"/>
    <w:rsid w:val="00B16B14"/>
    <w:rsid w:val="00B16DAB"/>
    <w:rsid w:val="00B175CE"/>
    <w:rsid w:val="00B175CF"/>
    <w:rsid w:val="00B17CE1"/>
    <w:rsid w:val="00B21938"/>
    <w:rsid w:val="00B24356"/>
    <w:rsid w:val="00B24836"/>
    <w:rsid w:val="00B27305"/>
    <w:rsid w:val="00B30321"/>
    <w:rsid w:val="00B31340"/>
    <w:rsid w:val="00B334B3"/>
    <w:rsid w:val="00B34790"/>
    <w:rsid w:val="00B35A79"/>
    <w:rsid w:val="00B35E74"/>
    <w:rsid w:val="00B368C8"/>
    <w:rsid w:val="00B4046C"/>
    <w:rsid w:val="00B41815"/>
    <w:rsid w:val="00B42210"/>
    <w:rsid w:val="00B44533"/>
    <w:rsid w:val="00B4471E"/>
    <w:rsid w:val="00B44A74"/>
    <w:rsid w:val="00B45982"/>
    <w:rsid w:val="00B45C3A"/>
    <w:rsid w:val="00B5001D"/>
    <w:rsid w:val="00B5036D"/>
    <w:rsid w:val="00B50E63"/>
    <w:rsid w:val="00B5215A"/>
    <w:rsid w:val="00B5482F"/>
    <w:rsid w:val="00B55B7B"/>
    <w:rsid w:val="00B55ECE"/>
    <w:rsid w:val="00B56825"/>
    <w:rsid w:val="00B57C3F"/>
    <w:rsid w:val="00B62853"/>
    <w:rsid w:val="00B641C9"/>
    <w:rsid w:val="00B657F5"/>
    <w:rsid w:val="00B67354"/>
    <w:rsid w:val="00B6740C"/>
    <w:rsid w:val="00B70613"/>
    <w:rsid w:val="00B70DEC"/>
    <w:rsid w:val="00B70E68"/>
    <w:rsid w:val="00B7355F"/>
    <w:rsid w:val="00B738F5"/>
    <w:rsid w:val="00B76D32"/>
    <w:rsid w:val="00B7715A"/>
    <w:rsid w:val="00B80788"/>
    <w:rsid w:val="00B82D20"/>
    <w:rsid w:val="00B84520"/>
    <w:rsid w:val="00B87C8E"/>
    <w:rsid w:val="00B9126A"/>
    <w:rsid w:val="00B91C03"/>
    <w:rsid w:val="00B96CFD"/>
    <w:rsid w:val="00B97482"/>
    <w:rsid w:val="00B97611"/>
    <w:rsid w:val="00BA0780"/>
    <w:rsid w:val="00BA0A72"/>
    <w:rsid w:val="00BA1D34"/>
    <w:rsid w:val="00BA294F"/>
    <w:rsid w:val="00BA5464"/>
    <w:rsid w:val="00BA626B"/>
    <w:rsid w:val="00BA7BC6"/>
    <w:rsid w:val="00BB02FC"/>
    <w:rsid w:val="00BB0B87"/>
    <w:rsid w:val="00BB0EA3"/>
    <w:rsid w:val="00BB156C"/>
    <w:rsid w:val="00BB3626"/>
    <w:rsid w:val="00BB3E25"/>
    <w:rsid w:val="00BB5F5C"/>
    <w:rsid w:val="00BB6A9B"/>
    <w:rsid w:val="00BB6ED5"/>
    <w:rsid w:val="00BC128B"/>
    <w:rsid w:val="00BC2797"/>
    <w:rsid w:val="00BC2855"/>
    <w:rsid w:val="00BC2C58"/>
    <w:rsid w:val="00BC543E"/>
    <w:rsid w:val="00BC63B8"/>
    <w:rsid w:val="00BC7391"/>
    <w:rsid w:val="00BD0AE0"/>
    <w:rsid w:val="00BD0C82"/>
    <w:rsid w:val="00BD0C90"/>
    <w:rsid w:val="00BD1486"/>
    <w:rsid w:val="00BD1759"/>
    <w:rsid w:val="00BD19D9"/>
    <w:rsid w:val="00BD33BB"/>
    <w:rsid w:val="00BD3850"/>
    <w:rsid w:val="00BD420C"/>
    <w:rsid w:val="00BD45AA"/>
    <w:rsid w:val="00BD73E9"/>
    <w:rsid w:val="00BE1476"/>
    <w:rsid w:val="00BE16C4"/>
    <w:rsid w:val="00BE33DA"/>
    <w:rsid w:val="00BE35EA"/>
    <w:rsid w:val="00BF1720"/>
    <w:rsid w:val="00BF2A99"/>
    <w:rsid w:val="00BF4562"/>
    <w:rsid w:val="00BF4579"/>
    <w:rsid w:val="00BF5110"/>
    <w:rsid w:val="00BF5790"/>
    <w:rsid w:val="00BF69C2"/>
    <w:rsid w:val="00C01A5E"/>
    <w:rsid w:val="00C0213E"/>
    <w:rsid w:val="00C02948"/>
    <w:rsid w:val="00C032A9"/>
    <w:rsid w:val="00C0354A"/>
    <w:rsid w:val="00C04FD5"/>
    <w:rsid w:val="00C05939"/>
    <w:rsid w:val="00C11D27"/>
    <w:rsid w:val="00C13EAA"/>
    <w:rsid w:val="00C16128"/>
    <w:rsid w:val="00C16CF6"/>
    <w:rsid w:val="00C17FD5"/>
    <w:rsid w:val="00C202BF"/>
    <w:rsid w:val="00C207DB"/>
    <w:rsid w:val="00C20D10"/>
    <w:rsid w:val="00C21D8A"/>
    <w:rsid w:val="00C2200A"/>
    <w:rsid w:val="00C230EA"/>
    <w:rsid w:val="00C23DA3"/>
    <w:rsid w:val="00C24703"/>
    <w:rsid w:val="00C24C37"/>
    <w:rsid w:val="00C24FA7"/>
    <w:rsid w:val="00C27BB6"/>
    <w:rsid w:val="00C35B97"/>
    <w:rsid w:val="00C36091"/>
    <w:rsid w:val="00C37AF5"/>
    <w:rsid w:val="00C40F93"/>
    <w:rsid w:val="00C41C36"/>
    <w:rsid w:val="00C4319D"/>
    <w:rsid w:val="00C44998"/>
    <w:rsid w:val="00C44FA0"/>
    <w:rsid w:val="00C46E21"/>
    <w:rsid w:val="00C47DDD"/>
    <w:rsid w:val="00C526F4"/>
    <w:rsid w:val="00C52DA0"/>
    <w:rsid w:val="00C54355"/>
    <w:rsid w:val="00C546DF"/>
    <w:rsid w:val="00C54F63"/>
    <w:rsid w:val="00C578BD"/>
    <w:rsid w:val="00C57B4C"/>
    <w:rsid w:val="00C60952"/>
    <w:rsid w:val="00C60A04"/>
    <w:rsid w:val="00C61A23"/>
    <w:rsid w:val="00C62DEC"/>
    <w:rsid w:val="00C63391"/>
    <w:rsid w:val="00C64B18"/>
    <w:rsid w:val="00C653E8"/>
    <w:rsid w:val="00C65C1A"/>
    <w:rsid w:val="00C6788D"/>
    <w:rsid w:val="00C71BA6"/>
    <w:rsid w:val="00C7249D"/>
    <w:rsid w:val="00C757CF"/>
    <w:rsid w:val="00C75A64"/>
    <w:rsid w:val="00C75AAB"/>
    <w:rsid w:val="00C80A97"/>
    <w:rsid w:val="00C8156D"/>
    <w:rsid w:val="00C828B6"/>
    <w:rsid w:val="00C82B06"/>
    <w:rsid w:val="00C82D4B"/>
    <w:rsid w:val="00C82ED4"/>
    <w:rsid w:val="00C8404F"/>
    <w:rsid w:val="00C84998"/>
    <w:rsid w:val="00C8506A"/>
    <w:rsid w:val="00C92EDE"/>
    <w:rsid w:val="00C93766"/>
    <w:rsid w:val="00C947B9"/>
    <w:rsid w:val="00C97540"/>
    <w:rsid w:val="00C97595"/>
    <w:rsid w:val="00CA06C2"/>
    <w:rsid w:val="00CA1A1B"/>
    <w:rsid w:val="00CA1FD9"/>
    <w:rsid w:val="00CA2D24"/>
    <w:rsid w:val="00CA4433"/>
    <w:rsid w:val="00CA4448"/>
    <w:rsid w:val="00CA5819"/>
    <w:rsid w:val="00CA78AA"/>
    <w:rsid w:val="00CB0EF0"/>
    <w:rsid w:val="00CB280F"/>
    <w:rsid w:val="00CB2B1D"/>
    <w:rsid w:val="00CB3333"/>
    <w:rsid w:val="00CB58D7"/>
    <w:rsid w:val="00CB67B7"/>
    <w:rsid w:val="00CB6CBE"/>
    <w:rsid w:val="00CB7784"/>
    <w:rsid w:val="00CC0B9C"/>
    <w:rsid w:val="00CC1C43"/>
    <w:rsid w:val="00CC26C9"/>
    <w:rsid w:val="00CC4D20"/>
    <w:rsid w:val="00CC5BF1"/>
    <w:rsid w:val="00CD0C61"/>
    <w:rsid w:val="00CD13CA"/>
    <w:rsid w:val="00CD2027"/>
    <w:rsid w:val="00CD258B"/>
    <w:rsid w:val="00CD2DFF"/>
    <w:rsid w:val="00CE2B8E"/>
    <w:rsid w:val="00CE311A"/>
    <w:rsid w:val="00CE3A2F"/>
    <w:rsid w:val="00CE7C9F"/>
    <w:rsid w:val="00CF08A5"/>
    <w:rsid w:val="00CF0EBB"/>
    <w:rsid w:val="00CF10E6"/>
    <w:rsid w:val="00CF1DA2"/>
    <w:rsid w:val="00CF2B09"/>
    <w:rsid w:val="00CF38D8"/>
    <w:rsid w:val="00CF3F54"/>
    <w:rsid w:val="00CF479F"/>
    <w:rsid w:val="00CF51E0"/>
    <w:rsid w:val="00CF5AEC"/>
    <w:rsid w:val="00CF76AB"/>
    <w:rsid w:val="00CF7861"/>
    <w:rsid w:val="00D00F01"/>
    <w:rsid w:val="00D01212"/>
    <w:rsid w:val="00D01222"/>
    <w:rsid w:val="00D01AAC"/>
    <w:rsid w:val="00D01D65"/>
    <w:rsid w:val="00D02B5F"/>
    <w:rsid w:val="00D039F0"/>
    <w:rsid w:val="00D03DEC"/>
    <w:rsid w:val="00D0443D"/>
    <w:rsid w:val="00D044B4"/>
    <w:rsid w:val="00D05951"/>
    <w:rsid w:val="00D079DC"/>
    <w:rsid w:val="00D105D4"/>
    <w:rsid w:val="00D1117A"/>
    <w:rsid w:val="00D11621"/>
    <w:rsid w:val="00D14DEE"/>
    <w:rsid w:val="00D1626F"/>
    <w:rsid w:val="00D1718C"/>
    <w:rsid w:val="00D17385"/>
    <w:rsid w:val="00D20F57"/>
    <w:rsid w:val="00D21D4A"/>
    <w:rsid w:val="00D22C3B"/>
    <w:rsid w:val="00D22ED8"/>
    <w:rsid w:val="00D23896"/>
    <w:rsid w:val="00D23C2C"/>
    <w:rsid w:val="00D26992"/>
    <w:rsid w:val="00D302C9"/>
    <w:rsid w:val="00D3211F"/>
    <w:rsid w:val="00D32AB9"/>
    <w:rsid w:val="00D3431F"/>
    <w:rsid w:val="00D350B4"/>
    <w:rsid w:val="00D354B3"/>
    <w:rsid w:val="00D44856"/>
    <w:rsid w:val="00D44C72"/>
    <w:rsid w:val="00D44D32"/>
    <w:rsid w:val="00D450D2"/>
    <w:rsid w:val="00D4589F"/>
    <w:rsid w:val="00D465F6"/>
    <w:rsid w:val="00D4731C"/>
    <w:rsid w:val="00D47CCD"/>
    <w:rsid w:val="00D53451"/>
    <w:rsid w:val="00D53829"/>
    <w:rsid w:val="00D575B2"/>
    <w:rsid w:val="00D6121D"/>
    <w:rsid w:val="00D62822"/>
    <w:rsid w:val="00D63506"/>
    <w:rsid w:val="00D644D2"/>
    <w:rsid w:val="00D649C2"/>
    <w:rsid w:val="00D658DA"/>
    <w:rsid w:val="00D67379"/>
    <w:rsid w:val="00D67B20"/>
    <w:rsid w:val="00D710C6"/>
    <w:rsid w:val="00D715BC"/>
    <w:rsid w:val="00D72F4E"/>
    <w:rsid w:val="00D7321B"/>
    <w:rsid w:val="00D7352D"/>
    <w:rsid w:val="00D74D8E"/>
    <w:rsid w:val="00D757DB"/>
    <w:rsid w:val="00D760F7"/>
    <w:rsid w:val="00D772A8"/>
    <w:rsid w:val="00D77D82"/>
    <w:rsid w:val="00D808A0"/>
    <w:rsid w:val="00D81C4D"/>
    <w:rsid w:val="00D83F7E"/>
    <w:rsid w:val="00D8435F"/>
    <w:rsid w:val="00D846E6"/>
    <w:rsid w:val="00D84AFD"/>
    <w:rsid w:val="00D86652"/>
    <w:rsid w:val="00D903C6"/>
    <w:rsid w:val="00D91C2F"/>
    <w:rsid w:val="00D925FF"/>
    <w:rsid w:val="00D951A0"/>
    <w:rsid w:val="00D9643E"/>
    <w:rsid w:val="00D9675C"/>
    <w:rsid w:val="00D96A2D"/>
    <w:rsid w:val="00DA0D6F"/>
    <w:rsid w:val="00DA38A2"/>
    <w:rsid w:val="00DA4900"/>
    <w:rsid w:val="00DB28CA"/>
    <w:rsid w:val="00DB4129"/>
    <w:rsid w:val="00DB4269"/>
    <w:rsid w:val="00DB484E"/>
    <w:rsid w:val="00DB506B"/>
    <w:rsid w:val="00DB550D"/>
    <w:rsid w:val="00DB74B2"/>
    <w:rsid w:val="00DB7C20"/>
    <w:rsid w:val="00DC063B"/>
    <w:rsid w:val="00DC0D4E"/>
    <w:rsid w:val="00DC0FD0"/>
    <w:rsid w:val="00DC1718"/>
    <w:rsid w:val="00DC5316"/>
    <w:rsid w:val="00DC72BB"/>
    <w:rsid w:val="00DC7A93"/>
    <w:rsid w:val="00DC7FDD"/>
    <w:rsid w:val="00DD0C16"/>
    <w:rsid w:val="00DD1752"/>
    <w:rsid w:val="00DD176E"/>
    <w:rsid w:val="00DD2C78"/>
    <w:rsid w:val="00DD3557"/>
    <w:rsid w:val="00DD5C73"/>
    <w:rsid w:val="00DD68D4"/>
    <w:rsid w:val="00DE12AC"/>
    <w:rsid w:val="00DE1357"/>
    <w:rsid w:val="00DE1565"/>
    <w:rsid w:val="00DE349F"/>
    <w:rsid w:val="00DE3907"/>
    <w:rsid w:val="00DE5F2A"/>
    <w:rsid w:val="00DE730A"/>
    <w:rsid w:val="00DF3482"/>
    <w:rsid w:val="00DF34C7"/>
    <w:rsid w:val="00DF6986"/>
    <w:rsid w:val="00DF6D12"/>
    <w:rsid w:val="00DF75B8"/>
    <w:rsid w:val="00E015C9"/>
    <w:rsid w:val="00E01864"/>
    <w:rsid w:val="00E01F84"/>
    <w:rsid w:val="00E02227"/>
    <w:rsid w:val="00E03AAB"/>
    <w:rsid w:val="00E041F2"/>
    <w:rsid w:val="00E048B9"/>
    <w:rsid w:val="00E05DD5"/>
    <w:rsid w:val="00E0610E"/>
    <w:rsid w:val="00E06178"/>
    <w:rsid w:val="00E101FB"/>
    <w:rsid w:val="00E104A3"/>
    <w:rsid w:val="00E105D8"/>
    <w:rsid w:val="00E1074C"/>
    <w:rsid w:val="00E12BE0"/>
    <w:rsid w:val="00E145EA"/>
    <w:rsid w:val="00E147F9"/>
    <w:rsid w:val="00E14B86"/>
    <w:rsid w:val="00E1535A"/>
    <w:rsid w:val="00E15516"/>
    <w:rsid w:val="00E1614C"/>
    <w:rsid w:val="00E203F5"/>
    <w:rsid w:val="00E2041C"/>
    <w:rsid w:val="00E21EC5"/>
    <w:rsid w:val="00E24DD3"/>
    <w:rsid w:val="00E25CC3"/>
    <w:rsid w:val="00E26724"/>
    <w:rsid w:val="00E27B34"/>
    <w:rsid w:val="00E304AA"/>
    <w:rsid w:val="00E32415"/>
    <w:rsid w:val="00E34E51"/>
    <w:rsid w:val="00E34FFB"/>
    <w:rsid w:val="00E36D3E"/>
    <w:rsid w:val="00E372AA"/>
    <w:rsid w:val="00E40088"/>
    <w:rsid w:val="00E4085E"/>
    <w:rsid w:val="00E40E5A"/>
    <w:rsid w:val="00E41713"/>
    <w:rsid w:val="00E428C5"/>
    <w:rsid w:val="00E44809"/>
    <w:rsid w:val="00E44C2D"/>
    <w:rsid w:val="00E4543C"/>
    <w:rsid w:val="00E5008D"/>
    <w:rsid w:val="00E5100A"/>
    <w:rsid w:val="00E51EDF"/>
    <w:rsid w:val="00E520DE"/>
    <w:rsid w:val="00E52518"/>
    <w:rsid w:val="00E52B53"/>
    <w:rsid w:val="00E53CD9"/>
    <w:rsid w:val="00E54AA7"/>
    <w:rsid w:val="00E54EBD"/>
    <w:rsid w:val="00E563A1"/>
    <w:rsid w:val="00E60FCA"/>
    <w:rsid w:val="00E61A39"/>
    <w:rsid w:val="00E62F04"/>
    <w:rsid w:val="00E630CF"/>
    <w:rsid w:val="00E636DD"/>
    <w:rsid w:val="00E6392D"/>
    <w:rsid w:val="00E6653E"/>
    <w:rsid w:val="00E70F18"/>
    <w:rsid w:val="00E717FF"/>
    <w:rsid w:val="00E723A3"/>
    <w:rsid w:val="00E73D96"/>
    <w:rsid w:val="00E77612"/>
    <w:rsid w:val="00E777D2"/>
    <w:rsid w:val="00E77FB8"/>
    <w:rsid w:val="00E8017E"/>
    <w:rsid w:val="00E83881"/>
    <w:rsid w:val="00E843BF"/>
    <w:rsid w:val="00E85FE9"/>
    <w:rsid w:val="00E9044E"/>
    <w:rsid w:val="00E90658"/>
    <w:rsid w:val="00E91233"/>
    <w:rsid w:val="00E917CA"/>
    <w:rsid w:val="00E91A1A"/>
    <w:rsid w:val="00E91C01"/>
    <w:rsid w:val="00E91E6A"/>
    <w:rsid w:val="00E9220D"/>
    <w:rsid w:val="00E93130"/>
    <w:rsid w:val="00E939C9"/>
    <w:rsid w:val="00E9492A"/>
    <w:rsid w:val="00E965EC"/>
    <w:rsid w:val="00E96F93"/>
    <w:rsid w:val="00E97E31"/>
    <w:rsid w:val="00EA14E0"/>
    <w:rsid w:val="00EA2679"/>
    <w:rsid w:val="00EA47EB"/>
    <w:rsid w:val="00EA4D4F"/>
    <w:rsid w:val="00EA50CF"/>
    <w:rsid w:val="00EA6109"/>
    <w:rsid w:val="00EA626C"/>
    <w:rsid w:val="00EA65FF"/>
    <w:rsid w:val="00EA77DD"/>
    <w:rsid w:val="00EB1529"/>
    <w:rsid w:val="00EB1C6C"/>
    <w:rsid w:val="00EB3489"/>
    <w:rsid w:val="00EB5A07"/>
    <w:rsid w:val="00EB6F1A"/>
    <w:rsid w:val="00EC0530"/>
    <w:rsid w:val="00EC0B70"/>
    <w:rsid w:val="00EC0CEE"/>
    <w:rsid w:val="00EC4B84"/>
    <w:rsid w:val="00EC5A47"/>
    <w:rsid w:val="00EC76C0"/>
    <w:rsid w:val="00ED1216"/>
    <w:rsid w:val="00ED35B8"/>
    <w:rsid w:val="00ED3B77"/>
    <w:rsid w:val="00ED4211"/>
    <w:rsid w:val="00EE04E0"/>
    <w:rsid w:val="00EE0834"/>
    <w:rsid w:val="00EE0D0F"/>
    <w:rsid w:val="00EE2D0E"/>
    <w:rsid w:val="00EE452F"/>
    <w:rsid w:val="00EE518C"/>
    <w:rsid w:val="00EE6B5C"/>
    <w:rsid w:val="00EE7F7E"/>
    <w:rsid w:val="00EF1F42"/>
    <w:rsid w:val="00EF56B2"/>
    <w:rsid w:val="00EF6ED5"/>
    <w:rsid w:val="00EF73C5"/>
    <w:rsid w:val="00F00BB7"/>
    <w:rsid w:val="00F015E3"/>
    <w:rsid w:val="00F039AD"/>
    <w:rsid w:val="00F049B5"/>
    <w:rsid w:val="00F05740"/>
    <w:rsid w:val="00F073AA"/>
    <w:rsid w:val="00F1082D"/>
    <w:rsid w:val="00F11601"/>
    <w:rsid w:val="00F1228E"/>
    <w:rsid w:val="00F139A3"/>
    <w:rsid w:val="00F14687"/>
    <w:rsid w:val="00F15392"/>
    <w:rsid w:val="00F15BC4"/>
    <w:rsid w:val="00F20BAF"/>
    <w:rsid w:val="00F20C50"/>
    <w:rsid w:val="00F20F99"/>
    <w:rsid w:val="00F2208F"/>
    <w:rsid w:val="00F239DF"/>
    <w:rsid w:val="00F30697"/>
    <w:rsid w:val="00F31151"/>
    <w:rsid w:val="00F31918"/>
    <w:rsid w:val="00F31DCD"/>
    <w:rsid w:val="00F32519"/>
    <w:rsid w:val="00F36930"/>
    <w:rsid w:val="00F407EE"/>
    <w:rsid w:val="00F418D5"/>
    <w:rsid w:val="00F4191A"/>
    <w:rsid w:val="00F434AA"/>
    <w:rsid w:val="00F43A7B"/>
    <w:rsid w:val="00F443AC"/>
    <w:rsid w:val="00F46379"/>
    <w:rsid w:val="00F46E45"/>
    <w:rsid w:val="00F51BCD"/>
    <w:rsid w:val="00F524DE"/>
    <w:rsid w:val="00F53809"/>
    <w:rsid w:val="00F538D5"/>
    <w:rsid w:val="00F53EC6"/>
    <w:rsid w:val="00F57057"/>
    <w:rsid w:val="00F609A1"/>
    <w:rsid w:val="00F60E56"/>
    <w:rsid w:val="00F61E4A"/>
    <w:rsid w:val="00F635E9"/>
    <w:rsid w:val="00F6393B"/>
    <w:rsid w:val="00F63F1C"/>
    <w:rsid w:val="00F6462B"/>
    <w:rsid w:val="00F646B6"/>
    <w:rsid w:val="00F65114"/>
    <w:rsid w:val="00F65DF1"/>
    <w:rsid w:val="00F66711"/>
    <w:rsid w:val="00F66DEC"/>
    <w:rsid w:val="00F66E4B"/>
    <w:rsid w:val="00F6760F"/>
    <w:rsid w:val="00F676EA"/>
    <w:rsid w:val="00F71AFB"/>
    <w:rsid w:val="00F71BB3"/>
    <w:rsid w:val="00F7330F"/>
    <w:rsid w:val="00F73819"/>
    <w:rsid w:val="00F73E86"/>
    <w:rsid w:val="00F769F7"/>
    <w:rsid w:val="00F7759C"/>
    <w:rsid w:val="00F80334"/>
    <w:rsid w:val="00F84F53"/>
    <w:rsid w:val="00F855B6"/>
    <w:rsid w:val="00F862E8"/>
    <w:rsid w:val="00F915B2"/>
    <w:rsid w:val="00F941BB"/>
    <w:rsid w:val="00F95AA2"/>
    <w:rsid w:val="00F96985"/>
    <w:rsid w:val="00F9771A"/>
    <w:rsid w:val="00FA02D9"/>
    <w:rsid w:val="00FA0831"/>
    <w:rsid w:val="00FA08DD"/>
    <w:rsid w:val="00FA1BA8"/>
    <w:rsid w:val="00FA1EE9"/>
    <w:rsid w:val="00FA2799"/>
    <w:rsid w:val="00FA2CE9"/>
    <w:rsid w:val="00FA41CB"/>
    <w:rsid w:val="00FA541B"/>
    <w:rsid w:val="00FB1791"/>
    <w:rsid w:val="00FB4577"/>
    <w:rsid w:val="00FB5D59"/>
    <w:rsid w:val="00FB644F"/>
    <w:rsid w:val="00FB6C23"/>
    <w:rsid w:val="00FB7385"/>
    <w:rsid w:val="00FC23E0"/>
    <w:rsid w:val="00FC4818"/>
    <w:rsid w:val="00FC505D"/>
    <w:rsid w:val="00FC55B3"/>
    <w:rsid w:val="00FC56EF"/>
    <w:rsid w:val="00FC6635"/>
    <w:rsid w:val="00FC74B5"/>
    <w:rsid w:val="00FC7590"/>
    <w:rsid w:val="00FC7BB8"/>
    <w:rsid w:val="00FD05C9"/>
    <w:rsid w:val="00FD19CB"/>
    <w:rsid w:val="00FD275E"/>
    <w:rsid w:val="00FD3332"/>
    <w:rsid w:val="00FD33F5"/>
    <w:rsid w:val="00FD4857"/>
    <w:rsid w:val="00FD613E"/>
    <w:rsid w:val="00FE1572"/>
    <w:rsid w:val="00FE158B"/>
    <w:rsid w:val="00FE1DFF"/>
    <w:rsid w:val="00FE2B13"/>
    <w:rsid w:val="00FE6EC7"/>
    <w:rsid w:val="00FE6F88"/>
    <w:rsid w:val="00FE7B2C"/>
    <w:rsid w:val="00FF3997"/>
    <w:rsid w:val="00FF52B9"/>
    <w:rsid w:val="00FF7412"/>
    <w:rsid w:val="00FF7970"/>
    <w:rsid w:val="00FF7E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F08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354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354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0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02C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39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B3626"/>
    <w:rPr>
      <w:rFonts w:eastAsiaTheme="minorEastAsia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354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354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0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02C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39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B3626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0</Words>
  <Characters>1770</Characters>
  <Application>Microsoft Macintosh Word</Application>
  <DocSecurity>0</DocSecurity>
  <Lines>14</Lines>
  <Paragraphs>4</Paragraphs>
  <ScaleCrop>false</ScaleCrop>
  <Company>Karolinska t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odriguez</dc:creator>
  <cp:keywords/>
  <dc:description/>
  <cp:lastModifiedBy>Konstantinos Chiotis</cp:lastModifiedBy>
  <cp:revision>3</cp:revision>
  <dcterms:created xsi:type="dcterms:W3CDTF">2018-12-28T19:32:00Z</dcterms:created>
  <dcterms:modified xsi:type="dcterms:W3CDTF">2018-12-28T19:33:00Z</dcterms:modified>
</cp:coreProperties>
</file>